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3D3BB" w14:textId="33BC6572" w:rsidR="004719C6" w:rsidRPr="00224112" w:rsidRDefault="001C6CBD">
      <w:pPr>
        <w:rPr>
          <w:b/>
          <w:caps/>
          <w:sz w:val="24"/>
          <w:szCs w:val="20"/>
        </w:rPr>
      </w:pPr>
      <w:bookmarkStart w:id="0" w:name="_GoBack"/>
      <w:r w:rsidRPr="00224112">
        <w:rPr>
          <w:b/>
          <w:caps/>
          <w:sz w:val="24"/>
          <w:szCs w:val="20"/>
        </w:rPr>
        <w:t xml:space="preserve">Additional file 3: </w:t>
      </w:r>
      <w:r w:rsidR="004719C6" w:rsidRPr="00224112">
        <w:rPr>
          <w:b/>
          <w:caps/>
          <w:sz w:val="24"/>
          <w:szCs w:val="20"/>
        </w:rPr>
        <w:t xml:space="preserve">Thematic </w:t>
      </w:r>
      <w:r w:rsidR="00BF4FB9">
        <w:rPr>
          <w:b/>
          <w:caps/>
          <w:sz w:val="24"/>
          <w:szCs w:val="20"/>
        </w:rPr>
        <w:t>ANALYSES</w:t>
      </w:r>
      <w:r w:rsidR="004719C6" w:rsidRPr="00224112">
        <w:rPr>
          <w:b/>
          <w:caps/>
          <w:sz w:val="24"/>
          <w:szCs w:val="20"/>
        </w:rPr>
        <w:t xml:space="preserve"> from </w:t>
      </w:r>
      <w:r w:rsidR="00C647B7" w:rsidRPr="00224112">
        <w:rPr>
          <w:b/>
          <w:caps/>
          <w:sz w:val="24"/>
          <w:szCs w:val="20"/>
        </w:rPr>
        <w:t>free-</w:t>
      </w:r>
      <w:r w:rsidR="004719C6" w:rsidRPr="00224112">
        <w:rPr>
          <w:b/>
          <w:caps/>
          <w:sz w:val="24"/>
          <w:szCs w:val="20"/>
        </w:rPr>
        <w:t xml:space="preserve">text items </w:t>
      </w:r>
    </w:p>
    <w:p w14:paraId="2BCA0764" w14:textId="44F8EEA2" w:rsidR="004719C6" w:rsidRDefault="004719C6"/>
    <w:p w14:paraId="30CB2720" w14:textId="725B0206" w:rsidR="004719C6" w:rsidRPr="001C6CBD" w:rsidRDefault="004719C6" w:rsidP="004719C6">
      <w:pPr>
        <w:rPr>
          <w:sz w:val="24"/>
          <w:szCs w:val="24"/>
        </w:rPr>
      </w:pPr>
      <w:r w:rsidRPr="001C6CBD">
        <w:rPr>
          <w:b/>
          <w:sz w:val="24"/>
          <w:szCs w:val="24"/>
        </w:rPr>
        <w:t xml:space="preserve">Q4 How would you rate your overall health during the 2020 pandemic compared to the months prior to the pandemic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458"/>
        <w:gridCol w:w="5794"/>
      </w:tblGrid>
      <w:tr w:rsidR="00EF565C" w14:paraId="499877D8" w14:textId="77777777" w:rsidTr="005D19DD">
        <w:trPr>
          <w:trHeight w:val="313"/>
        </w:trPr>
        <w:tc>
          <w:tcPr>
            <w:tcW w:w="1696" w:type="dxa"/>
          </w:tcPr>
          <w:p w14:paraId="5880D1F2" w14:textId="7F106AA5" w:rsidR="00EF565C" w:rsidRPr="00A72408" w:rsidRDefault="00EF565C" w:rsidP="004719C6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RATING </w:t>
            </w:r>
          </w:p>
        </w:tc>
        <w:tc>
          <w:tcPr>
            <w:tcW w:w="6458" w:type="dxa"/>
          </w:tcPr>
          <w:p w14:paraId="610321C1" w14:textId="293623A5" w:rsidR="00EF565C" w:rsidRPr="00A72408" w:rsidRDefault="00EF565C" w:rsidP="004719C6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>SUMMARY OF RESPONSES</w:t>
            </w:r>
          </w:p>
        </w:tc>
        <w:tc>
          <w:tcPr>
            <w:tcW w:w="5794" w:type="dxa"/>
          </w:tcPr>
          <w:p w14:paraId="5032D815" w14:textId="7E2822C4" w:rsidR="00EF565C" w:rsidRPr="00A72408" w:rsidRDefault="00EF565C" w:rsidP="00352B6A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THEMES </w:t>
            </w:r>
          </w:p>
        </w:tc>
      </w:tr>
      <w:tr w:rsidR="00EF565C" w14:paraId="4D4D6B1B" w14:textId="14865D31" w:rsidTr="005D19DD">
        <w:trPr>
          <w:trHeight w:val="898"/>
        </w:trPr>
        <w:tc>
          <w:tcPr>
            <w:tcW w:w="1696" w:type="dxa"/>
          </w:tcPr>
          <w:p w14:paraId="24ED7914" w14:textId="2B6374CD" w:rsidR="00EF565C" w:rsidRDefault="00EF565C" w:rsidP="004719C6">
            <w:r>
              <w:t xml:space="preserve">A little better during pandemic </w:t>
            </w:r>
          </w:p>
        </w:tc>
        <w:tc>
          <w:tcPr>
            <w:tcW w:w="6458" w:type="dxa"/>
          </w:tcPr>
          <w:p w14:paraId="59217770" w14:textId="77777777" w:rsidR="00EF565C" w:rsidRDefault="00EF565C" w:rsidP="004719C6">
            <w:r>
              <w:t>- Able to continue exercising</w:t>
            </w:r>
          </w:p>
          <w:p w14:paraId="395919DF" w14:textId="2487A445" w:rsidR="00EF565C" w:rsidRDefault="00EF565C" w:rsidP="004719C6">
            <w:r>
              <w:t>- Less colds and being unwell due to reduced social interactions and going out</w:t>
            </w:r>
          </w:p>
          <w:p w14:paraId="04877119" w14:textId="396A2FC1" w:rsidR="00EF565C" w:rsidRDefault="00EF565C" w:rsidP="004719C6">
            <w:r>
              <w:t>-Less work</w:t>
            </w:r>
            <w:r w:rsidR="00C76538">
              <w:t>-</w:t>
            </w:r>
            <w:r w:rsidR="00AF5ADE">
              <w:t xml:space="preserve">related </w:t>
            </w:r>
            <w:r>
              <w:t>stress</w:t>
            </w:r>
          </w:p>
          <w:p w14:paraId="5CCA05CD" w14:textId="6571A677" w:rsidR="00EF565C" w:rsidRDefault="00EF565C" w:rsidP="004719C6">
            <w:r>
              <w:t xml:space="preserve">- Healthier eating habits – not going out to eat </w:t>
            </w:r>
          </w:p>
        </w:tc>
        <w:tc>
          <w:tcPr>
            <w:tcW w:w="5794" w:type="dxa"/>
            <w:vMerge w:val="restart"/>
          </w:tcPr>
          <w:p w14:paraId="6CD52555" w14:textId="74447D1A" w:rsidR="00EF565C" w:rsidRDefault="00EF565C" w:rsidP="00EF565C">
            <w:pPr>
              <w:pStyle w:val="ListParagraph"/>
              <w:numPr>
                <w:ilvl w:val="0"/>
                <w:numId w:val="6"/>
              </w:numPr>
              <w:ind w:left="237" w:hanging="283"/>
            </w:pPr>
            <w:r w:rsidRPr="00EF565C">
              <w:t>No colds, or unwell during 2020 as less socialising and interaction with others</w:t>
            </w:r>
          </w:p>
          <w:p w14:paraId="6C469ECC" w14:textId="77777777" w:rsidR="00EF565C" w:rsidRDefault="00EF565C" w:rsidP="00352B6A"/>
          <w:p w14:paraId="46CEAD8B" w14:textId="77777777" w:rsidR="00EF565C" w:rsidRDefault="00EF565C" w:rsidP="00EF565C">
            <w:pPr>
              <w:pStyle w:val="ListParagraph"/>
              <w:numPr>
                <w:ilvl w:val="0"/>
                <w:numId w:val="5"/>
              </w:numPr>
              <w:tabs>
                <w:tab w:val="left" w:pos="379"/>
              </w:tabs>
              <w:ind w:left="237" w:hanging="283"/>
            </w:pPr>
            <w:r w:rsidRPr="00352B6A">
              <w:t>Decrease in amount of exercise or physical activity able to</w:t>
            </w:r>
          </w:p>
          <w:p w14:paraId="07962A94" w14:textId="6217D18B" w:rsidR="00EF565C" w:rsidRPr="00352B6A" w:rsidRDefault="00EF565C" w:rsidP="00EF565C">
            <w:pPr>
              <w:tabs>
                <w:tab w:val="left" w:pos="379"/>
              </w:tabs>
            </w:pPr>
            <w:r w:rsidRPr="00352B6A">
              <w:t>do due to:</w:t>
            </w:r>
          </w:p>
          <w:p w14:paraId="26EC124F" w14:textId="77777777" w:rsidR="00EF565C" w:rsidRPr="00352B6A" w:rsidRDefault="00EF565C" w:rsidP="00352B6A">
            <w:pPr>
              <w:ind w:firstLine="237"/>
            </w:pPr>
            <w:r w:rsidRPr="00352B6A">
              <w:t>-restrictions</w:t>
            </w:r>
          </w:p>
          <w:p w14:paraId="4987306C" w14:textId="77777777" w:rsidR="00EF565C" w:rsidRPr="00352B6A" w:rsidRDefault="00EF565C" w:rsidP="00352B6A">
            <w:pPr>
              <w:ind w:firstLine="237"/>
            </w:pPr>
            <w:r w:rsidRPr="00352B6A">
              <w:t>-closing of gyms</w:t>
            </w:r>
          </w:p>
          <w:p w14:paraId="62598343" w14:textId="77777777" w:rsidR="00EF565C" w:rsidRDefault="00EF565C" w:rsidP="00352B6A">
            <w:pPr>
              <w:ind w:firstLine="237"/>
            </w:pPr>
            <w:r w:rsidRPr="00352B6A">
              <w:t>-reluctance to attend gyms etc. due to risk of getting virus</w:t>
            </w:r>
          </w:p>
          <w:p w14:paraId="746E1BAA" w14:textId="3F283E19" w:rsidR="00EF565C" w:rsidRDefault="00EF565C" w:rsidP="00352B6A"/>
          <w:p w14:paraId="05E309F2" w14:textId="77777777" w:rsidR="00EF565C" w:rsidRDefault="00EF565C" w:rsidP="00352B6A"/>
          <w:p w14:paraId="660CE4EC" w14:textId="77777777" w:rsidR="00EF565C" w:rsidRDefault="00EF565C" w:rsidP="00EF565C">
            <w:pPr>
              <w:pStyle w:val="ListParagraph"/>
              <w:numPr>
                <w:ilvl w:val="0"/>
                <w:numId w:val="5"/>
              </w:numPr>
              <w:ind w:left="237" w:hanging="237"/>
            </w:pPr>
            <w:r>
              <w:t>Deterioration in symptoms associated with lung conditions—breathlessness, cough, fatigue, weight loss etc.</w:t>
            </w:r>
          </w:p>
          <w:p w14:paraId="17B70C8D" w14:textId="63F0128A" w:rsidR="00EF565C" w:rsidRDefault="00C76538" w:rsidP="00352B6A">
            <w:r>
              <w:t xml:space="preserve">   </w:t>
            </w:r>
            <w:r w:rsidR="00EF565C">
              <w:t>--primarily attributed to decrease in exercise</w:t>
            </w:r>
          </w:p>
          <w:p w14:paraId="340C3EC9" w14:textId="54D17D82" w:rsidR="00EF565C" w:rsidRDefault="00EF565C" w:rsidP="00352B6A"/>
          <w:p w14:paraId="03C8D1ED" w14:textId="77777777" w:rsidR="00EF565C" w:rsidRDefault="00EF565C" w:rsidP="00352B6A"/>
          <w:p w14:paraId="33588ADF" w14:textId="77777777" w:rsidR="00EF565C" w:rsidRDefault="00EF565C" w:rsidP="00EF565C">
            <w:pPr>
              <w:pStyle w:val="ListParagraph"/>
              <w:numPr>
                <w:ilvl w:val="0"/>
                <w:numId w:val="5"/>
              </w:numPr>
              <w:ind w:left="237" w:hanging="237"/>
            </w:pPr>
            <w:r>
              <w:t>Psychological impact—stress, depression, anxiety</w:t>
            </w:r>
          </w:p>
          <w:p w14:paraId="66D4601B" w14:textId="3B0E2016" w:rsidR="00EF565C" w:rsidRDefault="00EF565C" w:rsidP="00352B6A">
            <w:r>
              <w:t xml:space="preserve">-- increased stress associated with risk/threat of COVID and </w:t>
            </w:r>
            <w:r w:rsidR="00C76538">
              <w:t xml:space="preserve">   </w:t>
            </w:r>
            <w:r>
              <w:t>possibility of “dying if caught virus”</w:t>
            </w:r>
          </w:p>
          <w:p w14:paraId="4D56F23F" w14:textId="1B983FAB" w:rsidR="00EF565C" w:rsidRDefault="00EF565C" w:rsidP="00352B6A"/>
          <w:p w14:paraId="3ACF425C" w14:textId="77777777" w:rsidR="00EF565C" w:rsidRDefault="00EF565C" w:rsidP="00352B6A"/>
          <w:p w14:paraId="01B1F03B" w14:textId="7C77D681" w:rsidR="00EF565C" w:rsidRDefault="00EF565C" w:rsidP="00EF565C">
            <w:pPr>
              <w:pStyle w:val="ListParagraph"/>
              <w:numPr>
                <w:ilvl w:val="0"/>
                <w:numId w:val="5"/>
              </w:numPr>
              <w:ind w:left="237" w:hanging="283"/>
            </w:pPr>
            <w:r>
              <w:t>Isolation</w:t>
            </w:r>
          </w:p>
        </w:tc>
      </w:tr>
      <w:tr w:rsidR="00EF565C" w14:paraId="0C94D962" w14:textId="6533CB9F" w:rsidTr="005D19DD">
        <w:tc>
          <w:tcPr>
            <w:tcW w:w="1696" w:type="dxa"/>
          </w:tcPr>
          <w:p w14:paraId="056E7158" w14:textId="77777777" w:rsidR="00EF565C" w:rsidRDefault="00EF565C" w:rsidP="00C76538">
            <w:r>
              <w:t>About the same during the pandemic as months prior</w:t>
            </w:r>
          </w:p>
          <w:p w14:paraId="7210CB1E" w14:textId="699A0679" w:rsidR="00EF565C" w:rsidRDefault="00EF565C" w:rsidP="004719C6"/>
        </w:tc>
        <w:tc>
          <w:tcPr>
            <w:tcW w:w="6458" w:type="dxa"/>
          </w:tcPr>
          <w:p w14:paraId="24F3011C" w14:textId="77777777" w:rsidR="00EF565C" w:rsidRDefault="00EF565C" w:rsidP="00352B6A">
            <w:r>
              <w:t>- Self isolation was nothing new</w:t>
            </w:r>
          </w:p>
          <w:p w14:paraId="7443DDC9" w14:textId="28FD3C58" w:rsidR="00EF565C" w:rsidRDefault="00EF565C" w:rsidP="00352B6A">
            <w:r>
              <w:t>- Lung health remained stable, no self-reported changes in symptoms</w:t>
            </w:r>
          </w:p>
          <w:p w14:paraId="2CBFACBF" w14:textId="5052E81D" w:rsidR="00EF565C" w:rsidRDefault="00EF565C" w:rsidP="00352B6A">
            <w:r>
              <w:t>- Little change to routines</w:t>
            </w:r>
          </w:p>
          <w:p w14:paraId="6FE3ADF1" w14:textId="1B0692E6" w:rsidR="00EF565C" w:rsidRDefault="00EF565C" w:rsidP="00352B6A">
            <w:r>
              <w:t>- Able to continue exercise as usual</w:t>
            </w:r>
          </w:p>
        </w:tc>
        <w:tc>
          <w:tcPr>
            <w:tcW w:w="5794" w:type="dxa"/>
            <w:vMerge/>
          </w:tcPr>
          <w:p w14:paraId="0F177299" w14:textId="412D72B4" w:rsidR="00EF565C" w:rsidRDefault="00EF565C" w:rsidP="00352B6A"/>
        </w:tc>
      </w:tr>
      <w:tr w:rsidR="00EF565C" w14:paraId="4AB285B9" w14:textId="11941746" w:rsidTr="005D19DD">
        <w:trPr>
          <w:trHeight w:val="2255"/>
        </w:trPr>
        <w:tc>
          <w:tcPr>
            <w:tcW w:w="1696" w:type="dxa"/>
          </w:tcPr>
          <w:p w14:paraId="54F74CDD" w14:textId="77777777" w:rsidR="00EF565C" w:rsidRDefault="00EF565C" w:rsidP="00C76538">
            <w:r>
              <w:t>A little worse during the pandemic</w:t>
            </w:r>
          </w:p>
          <w:p w14:paraId="45644E8E" w14:textId="12D72575" w:rsidR="00EF565C" w:rsidRDefault="00EF565C" w:rsidP="004719C6"/>
        </w:tc>
        <w:tc>
          <w:tcPr>
            <w:tcW w:w="6458" w:type="dxa"/>
          </w:tcPr>
          <w:p w14:paraId="702BD044" w14:textId="4505F4DC" w:rsidR="00EF565C" w:rsidRDefault="00EF565C" w:rsidP="00352B6A">
            <w:r>
              <w:t>- Self-reported increase in symptoms – cough, breathlessness, fatigue</w:t>
            </w:r>
          </w:p>
          <w:p w14:paraId="124F6438" w14:textId="13D3DA67" w:rsidR="00EF565C" w:rsidRDefault="00EF565C" w:rsidP="00352B6A">
            <w:r>
              <w:t>- Feelings of anxiety and depression</w:t>
            </w:r>
          </w:p>
          <w:p w14:paraId="00509F1A" w14:textId="77777777" w:rsidR="00EF565C" w:rsidRDefault="00EF565C" w:rsidP="00352B6A">
            <w:r>
              <w:t>- Worried about catching COVID and would they die</w:t>
            </w:r>
          </w:p>
          <w:p w14:paraId="44EE4581" w14:textId="77777777" w:rsidR="00EF565C" w:rsidRDefault="00EF565C" w:rsidP="00352B6A">
            <w:r>
              <w:t>- Reduction in physical activity</w:t>
            </w:r>
          </w:p>
          <w:p w14:paraId="035B5DC2" w14:textId="77777777" w:rsidR="00EF565C" w:rsidRDefault="00EF565C" w:rsidP="00352B6A">
            <w:r>
              <w:t>- Closure of gyms, pulmonary rehabilitation programs</w:t>
            </w:r>
          </w:p>
          <w:p w14:paraId="1EFD714D" w14:textId="77777777" w:rsidR="00EF565C" w:rsidRDefault="00EF565C" w:rsidP="00352B6A">
            <w:r>
              <w:t>- Increased stress due to COVID</w:t>
            </w:r>
          </w:p>
          <w:p w14:paraId="590B7320" w14:textId="77777777" w:rsidR="00EF565C" w:rsidRDefault="00EF565C" w:rsidP="00352B6A">
            <w:r>
              <w:t xml:space="preserve">- Not able to go out </w:t>
            </w:r>
          </w:p>
          <w:p w14:paraId="02DBF0D3" w14:textId="7B20F3A1" w:rsidR="00EF565C" w:rsidRDefault="00EF565C" w:rsidP="00352B6A">
            <w:r>
              <w:t>- Difficulty working with a mask on - more breathless</w:t>
            </w:r>
          </w:p>
        </w:tc>
        <w:tc>
          <w:tcPr>
            <w:tcW w:w="5794" w:type="dxa"/>
            <w:vMerge/>
          </w:tcPr>
          <w:p w14:paraId="794D9B0A" w14:textId="251630F4" w:rsidR="00EF565C" w:rsidRPr="00352B6A" w:rsidRDefault="00EF565C" w:rsidP="00352B6A"/>
        </w:tc>
      </w:tr>
      <w:tr w:rsidR="00EF565C" w14:paraId="774D6350" w14:textId="3141BAD5" w:rsidTr="005D19DD">
        <w:tc>
          <w:tcPr>
            <w:tcW w:w="1696" w:type="dxa"/>
          </w:tcPr>
          <w:p w14:paraId="3DC0F775" w14:textId="62C4AF27" w:rsidR="00EF565C" w:rsidRDefault="00EF565C" w:rsidP="004719C6">
            <w:r>
              <w:t>A lot worse during the pandemic</w:t>
            </w:r>
          </w:p>
        </w:tc>
        <w:tc>
          <w:tcPr>
            <w:tcW w:w="6458" w:type="dxa"/>
          </w:tcPr>
          <w:p w14:paraId="393F4534" w14:textId="77777777" w:rsidR="00EF565C" w:rsidRDefault="00EF565C" w:rsidP="00352B6A">
            <w:r>
              <w:t>- Unable to exercise and felt lung condition got worse</w:t>
            </w:r>
          </w:p>
          <w:p w14:paraId="7CB87696" w14:textId="77777777" w:rsidR="00EF565C" w:rsidRDefault="00EF565C" w:rsidP="00352B6A">
            <w:r>
              <w:t>- Felt risks and threats of pandemic stressful and difficult to deal with</w:t>
            </w:r>
          </w:p>
          <w:p w14:paraId="2679ECCF" w14:textId="77777777" w:rsidR="00EF565C" w:rsidRDefault="00EF565C" w:rsidP="00352B6A">
            <w:r>
              <w:t>- Felt everything got harder to manage</w:t>
            </w:r>
          </w:p>
          <w:p w14:paraId="0E55B721" w14:textId="77777777" w:rsidR="00EF565C" w:rsidRDefault="00EF565C" w:rsidP="00352B6A">
            <w:r>
              <w:t>- Diagnosed with cancer</w:t>
            </w:r>
          </w:p>
          <w:p w14:paraId="6014DA82" w14:textId="77777777" w:rsidR="00EF565C" w:rsidRDefault="00EF565C" w:rsidP="00352B6A">
            <w:r>
              <w:t>- Didn’t exercise or go out due to concerns about catching COVID</w:t>
            </w:r>
          </w:p>
          <w:p w14:paraId="6C5B8E62" w14:textId="77777777" w:rsidR="00EF565C" w:rsidRDefault="00EF565C" w:rsidP="00352B6A">
            <w:r>
              <w:t>- Increased stress form work, isolation and depression</w:t>
            </w:r>
          </w:p>
          <w:p w14:paraId="57A530C9" w14:textId="1CE78768" w:rsidR="00EF565C" w:rsidRDefault="00EF565C" w:rsidP="00352B6A">
            <w:r>
              <w:t>- Lung condition flared up</w:t>
            </w:r>
          </w:p>
        </w:tc>
        <w:tc>
          <w:tcPr>
            <w:tcW w:w="5794" w:type="dxa"/>
            <w:vMerge/>
          </w:tcPr>
          <w:p w14:paraId="41A93BF2" w14:textId="77777777" w:rsidR="00EF565C" w:rsidRDefault="00EF565C" w:rsidP="004719C6"/>
        </w:tc>
      </w:tr>
    </w:tbl>
    <w:p w14:paraId="5FDA3753" w14:textId="77777777" w:rsidR="001C6CBD" w:rsidRDefault="001C6CBD">
      <w:pPr>
        <w:rPr>
          <w:rFonts w:eastAsia="Times New Roman" w:cstheme="minorHAnsi"/>
          <w:b/>
        </w:rPr>
      </w:pPr>
    </w:p>
    <w:p w14:paraId="4A63BB26" w14:textId="733553BC" w:rsidR="00EF565C" w:rsidRDefault="00A72408">
      <w:r>
        <w:rPr>
          <w:rFonts w:eastAsia="Times New Roman" w:cstheme="minorHAnsi"/>
          <w:b/>
        </w:rPr>
        <w:lastRenderedPageBreak/>
        <w:t xml:space="preserve">Q11. </w:t>
      </w:r>
      <w:r w:rsidRPr="00071919">
        <w:rPr>
          <w:rFonts w:eastAsia="Times New Roman" w:cstheme="minorHAnsi"/>
          <w:b/>
        </w:rPr>
        <w:t>How would you rate your access to health professionals during the pandemic</w:t>
      </w:r>
      <w:r>
        <w:rPr>
          <w:rFonts w:eastAsia="Times New Roman" w:cstheme="minorHAnsi"/>
          <w:b/>
        </w:rPr>
        <w:t xml:space="preserve"> in 2020</w:t>
      </w:r>
      <w:r w:rsidRPr="00071919">
        <w:rPr>
          <w:rFonts w:eastAsia="Times New Roman" w:cstheme="minorHAnsi"/>
          <w:b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166"/>
        <w:gridCol w:w="5794"/>
      </w:tblGrid>
      <w:tr w:rsidR="00EF565C" w14:paraId="2ED1B781" w14:textId="77777777" w:rsidTr="005056D2">
        <w:trPr>
          <w:trHeight w:val="313"/>
        </w:trPr>
        <w:tc>
          <w:tcPr>
            <w:tcW w:w="988" w:type="dxa"/>
          </w:tcPr>
          <w:p w14:paraId="76E1CC0D" w14:textId="77777777" w:rsidR="00EF565C" w:rsidRPr="00A72408" w:rsidRDefault="00EF565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RATING </w:t>
            </w:r>
          </w:p>
        </w:tc>
        <w:tc>
          <w:tcPr>
            <w:tcW w:w="7166" w:type="dxa"/>
          </w:tcPr>
          <w:p w14:paraId="4F5DF7D9" w14:textId="77777777" w:rsidR="00EF565C" w:rsidRPr="00A72408" w:rsidRDefault="00EF565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>SUMMARY OF RESPONSES</w:t>
            </w:r>
          </w:p>
        </w:tc>
        <w:tc>
          <w:tcPr>
            <w:tcW w:w="5794" w:type="dxa"/>
          </w:tcPr>
          <w:p w14:paraId="62FA13AD" w14:textId="4BF7D80C" w:rsidR="00EF565C" w:rsidRPr="00A72408" w:rsidRDefault="00EF565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THEMES </w:t>
            </w:r>
          </w:p>
        </w:tc>
      </w:tr>
      <w:tr w:rsidR="005056D2" w14:paraId="57868703" w14:textId="77777777" w:rsidTr="005056D2">
        <w:trPr>
          <w:trHeight w:val="898"/>
        </w:trPr>
        <w:tc>
          <w:tcPr>
            <w:tcW w:w="988" w:type="dxa"/>
          </w:tcPr>
          <w:p w14:paraId="3E7999AB" w14:textId="514A0B0B" w:rsidR="005056D2" w:rsidRDefault="005056D2" w:rsidP="00DE7A5F">
            <w:r>
              <w:t xml:space="preserve">Good </w:t>
            </w:r>
          </w:p>
        </w:tc>
        <w:tc>
          <w:tcPr>
            <w:tcW w:w="7166" w:type="dxa"/>
          </w:tcPr>
          <w:p w14:paraId="5A090BBD" w14:textId="428D9F08" w:rsidR="005056D2" w:rsidRDefault="005056D2" w:rsidP="00A72408">
            <w:r>
              <w:t>- Still able to have consults be telephone and blood tests and spirometry</w:t>
            </w:r>
          </w:p>
          <w:p w14:paraId="4E1ADFC8" w14:textId="2D814897" w:rsidR="005056D2" w:rsidRDefault="005056D2" w:rsidP="00A72408">
            <w:r>
              <w:t>- Found telehealth ‘fabulous’- much easier</w:t>
            </w:r>
          </w:p>
          <w:p w14:paraId="48213959" w14:textId="19C2F5B0" w:rsidR="005056D2" w:rsidRDefault="005056D2" w:rsidP="00A72408">
            <w:r>
              <w:t>- HPs always helpful, access was good</w:t>
            </w:r>
          </w:p>
          <w:p w14:paraId="3017DEFB" w14:textId="2566CA04" w:rsidR="005056D2" w:rsidRDefault="005056D2" w:rsidP="00A72408">
            <w:r>
              <w:t>- HPs provided advice and answered questions</w:t>
            </w:r>
          </w:p>
          <w:p w14:paraId="7360D165" w14:textId="7F458831" w:rsidR="005056D2" w:rsidRDefault="005056D2" w:rsidP="00A72408">
            <w:r>
              <w:t xml:space="preserve">- Scripts and referrals provided by phone </w:t>
            </w:r>
          </w:p>
          <w:p w14:paraId="0862D45F" w14:textId="77777777" w:rsidR="005056D2" w:rsidRDefault="005056D2" w:rsidP="00AA497A">
            <w:r>
              <w:t>- Minimal impact of COVID – able to continue normal access to HPs</w:t>
            </w:r>
          </w:p>
          <w:p w14:paraId="0CAF9422" w14:textId="77777777" w:rsidR="005056D2" w:rsidRDefault="005056D2" w:rsidP="00AA497A">
            <w:r>
              <w:t>- Appointments arranged without delay</w:t>
            </w:r>
          </w:p>
          <w:p w14:paraId="7AFB3DAF" w14:textId="2C8396BA" w:rsidR="005056D2" w:rsidRDefault="005056D2" w:rsidP="00AA497A">
            <w:r>
              <w:t>- Lung clinic staff helpful in giving advice and making appointments for other consults</w:t>
            </w:r>
          </w:p>
        </w:tc>
        <w:tc>
          <w:tcPr>
            <w:tcW w:w="5794" w:type="dxa"/>
            <w:vMerge w:val="restart"/>
          </w:tcPr>
          <w:p w14:paraId="30102A6E" w14:textId="77777777" w:rsidR="005056D2" w:rsidRDefault="005056D2" w:rsidP="00B05261"/>
          <w:p w14:paraId="4D0E1438" w14:textId="77777777" w:rsidR="005056D2" w:rsidRDefault="005056D2" w:rsidP="00B05261"/>
          <w:p w14:paraId="0DC22211" w14:textId="77387C86" w:rsidR="005056D2" w:rsidRPr="00B05261" w:rsidRDefault="005056D2" w:rsidP="00B05261">
            <w:pPr>
              <w:rPr>
                <w:b/>
                <w:bCs/>
              </w:rPr>
            </w:pPr>
            <w:r w:rsidRPr="00B05261">
              <w:rPr>
                <w:b/>
                <w:bCs/>
              </w:rPr>
              <w:t>Good access</w:t>
            </w:r>
          </w:p>
          <w:p w14:paraId="67BF12C2" w14:textId="77777777" w:rsidR="005056D2" w:rsidRDefault="005056D2" w:rsidP="00C37574">
            <w:pPr>
              <w:ind w:left="237"/>
            </w:pPr>
            <w:r>
              <w:t>- Appointments well managed</w:t>
            </w:r>
          </w:p>
          <w:p w14:paraId="6A5B1089" w14:textId="77777777" w:rsidR="005056D2" w:rsidRDefault="005056D2" w:rsidP="00C37574">
            <w:pPr>
              <w:ind w:left="237"/>
            </w:pPr>
          </w:p>
          <w:p w14:paraId="7CA7B003" w14:textId="77777777" w:rsidR="005056D2" w:rsidRDefault="005056D2" w:rsidP="00B05261">
            <w:pPr>
              <w:ind w:left="237"/>
            </w:pPr>
            <w:r>
              <w:t>- Telehealth worked well for scripts and referrals</w:t>
            </w:r>
          </w:p>
          <w:p w14:paraId="6B555E07" w14:textId="77777777" w:rsidR="005056D2" w:rsidRDefault="005056D2" w:rsidP="00B05261">
            <w:pPr>
              <w:ind w:left="237"/>
            </w:pPr>
          </w:p>
          <w:p w14:paraId="4D5B2AD7" w14:textId="77777777" w:rsidR="005056D2" w:rsidRDefault="005056D2" w:rsidP="00B05261">
            <w:pPr>
              <w:ind w:left="237"/>
            </w:pPr>
            <w:r>
              <w:t>- HPs made time for patients when needed and provided information</w:t>
            </w:r>
          </w:p>
          <w:p w14:paraId="22E47ABB" w14:textId="77777777" w:rsidR="005056D2" w:rsidRDefault="005056D2" w:rsidP="006C4451"/>
          <w:p w14:paraId="20D5EA29" w14:textId="77777777" w:rsidR="005056D2" w:rsidRDefault="005056D2" w:rsidP="00B05261">
            <w:pPr>
              <w:ind w:left="237"/>
            </w:pPr>
          </w:p>
          <w:p w14:paraId="4A2E0A15" w14:textId="77777777" w:rsidR="005056D2" w:rsidRDefault="005056D2" w:rsidP="009E4732">
            <w:pPr>
              <w:rPr>
                <w:b/>
                <w:bCs/>
              </w:rPr>
            </w:pPr>
            <w:r w:rsidRPr="009E4732">
              <w:rPr>
                <w:b/>
                <w:bCs/>
              </w:rPr>
              <w:t>Fair</w:t>
            </w:r>
          </w:p>
          <w:p w14:paraId="0F2E58D3" w14:textId="3B09FA00" w:rsidR="005056D2" w:rsidRPr="00F95368" w:rsidRDefault="005056D2" w:rsidP="00F95368">
            <w:r w:rsidRPr="009E4732">
              <w:t xml:space="preserve">- </w:t>
            </w:r>
            <w:r w:rsidRPr="00F95368">
              <w:t xml:space="preserve">Appointments harder to get </w:t>
            </w:r>
          </w:p>
          <w:p w14:paraId="001242F0" w14:textId="4C2F77D4" w:rsidR="005056D2" w:rsidRDefault="005056D2" w:rsidP="00F95368">
            <w:r w:rsidRPr="00F95368">
              <w:t>-</w:t>
            </w:r>
            <w:r>
              <w:t xml:space="preserve"> M</w:t>
            </w:r>
            <w:r w:rsidRPr="00F95368">
              <w:t>issed scans, LFT</w:t>
            </w:r>
            <w:r>
              <w:t xml:space="preserve"> created a </w:t>
            </w:r>
            <w:r w:rsidRPr="00F95368">
              <w:rPr>
                <w:i/>
                <w:iCs/>
              </w:rPr>
              <w:t xml:space="preserve">feeling of unease </w:t>
            </w:r>
            <w:r w:rsidRPr="00F95368">
              <w:t>as couldn’t monitor symptoms</w:t>
            </w:r>
          </w:p>
          <w:p w14:paraId="0A956462" w14:textId="2038C910" w:rsidR="005056D2" w:rsidRDefault="005056D2" w:rsidP="00F95368"/>
          <w:p w14:paraId="021F83F8" w14:textId="77777777" w:rsidR="00C76538" w:rsidRDefault="005056D2" w:rsidP="00586921">
            <w:r>
              <w:t xml:space="preserve">- </w:t>
            </w:r>
            <w:r w:rsidRPr="00586921">
              <w:t>Telehealth –not ideal</w:t>
            </w:r>
          </w:p>
          <w:p w14:paraId="556F4B8A" w14:textId="0C43F095" w:rsidR="005056D2" w:rsidRPr="00586921" w:rsidRDefault="00C76538" w:rsidP="00586921">
            <w:r>
              <w:t>--</w:t>
            </w:r>
            <w:r w:rsidR="005056D2" w:rsidRPr="00586921">
              <w:t xml:space="preserve"> “especially when having breathing difficulties”</w:t>
            </w:r>
          </w:p>
          <w:p w14:paraId="29B1CFAA" w14:textId="77777777" w:rsidR="005056D2" w:rsidRPr="00586921" w:rsidRDefault="005056D2" w:rsidP="00586921">
            <w:r w:rsidRPr="00586921">
              <w:rPr>
                <w:i/>
                <w:iCs/>
              </w:rPr>
              <w:t>-- less effective, less reassuring</w:t>
            </w:r>
          </w:p>
          <w:p w14:paraId="25788121" w14:textId="77777777" w:rsidR="005056D2" w:rsidRPr="00586921" w:rsidRDefault="005056D2" w:rsidP="00586921">
            <w:r w:rsidRPr="00586921">
              <w:rPr>
                <w:i/>
                <w:iCs/>
              </w:rPr>
              <w:t xml:space="preserve">-- </w:t>
            </w:r>
            <w:r w:rsidRPr="001A16D8">
              <w:rPr>
                <w:i/>
              </w:rPr>
              <w:t>unable to provide a diagnosis</w:t>
            </w:r>
          </w:p>
          <w:p w14:paraId="3D862CE6" w14:textId="5C0692CA" w:rsidR="005056D2" w:rsidRDefault="005056D2" w:rsidP="00F95368"/>
          <w:p w14:paraId="033A2840" w14:textId="77777777" w:rsidR="005056D2" w:rsidRDefault="005056D2" w:rsidP="00F95368"/>
          <w:p w14:paraId="3B6D63F8" w14:textId="25713A61" w:rsidR="005056D2" w:rsidRDefault="005056D2" w:rsidP="00F95368">
            <w:pPr>
              <w:rPr>
                <w:b/>
                <w:bCs/>
              </w:rPr>
            </w:pPr>
            <w:r w:rsidRPr="005056D2">
              <w:rPr>
                <w:b/>
                <w:bCs/>
              </w:rPr>
              <w:t>Not good/Poor</w:t>
            </w:r>
          </w:p>
          <w:p w14:paraId="03D96233" w14:textId="553EAF12" w:rsidR="00C76538" w:rsidRPr="00C76538" w:rsidRDefault="00C76538" w:rsidP="00F95368">
            <w:pPr>
              <w:rPr>
                <w:bCs/>
              </w:rPr>
            </w:pPr>
            <w:r>
              <w:rPr>
                <w:b/>
                <w:bCs/>
              </w:rPr>
              <w:t xml:space="preserve">- </w:t>
            </w:r>
            <w:r>
              <w:rPr>
                <w:bCs/>
              </w:rPr>
              <w:t>Possibility of missing significant health issues due to lack of monitoring</w:t>
            </w:r>
          </w:p>
          <w:p w14:paraId="2D801A43" w14:textId="74663064" w:rsidR="005056D2" w:rsidRPr="00F95368" w:rsidRDefault="005056D2" w:rsidP="005056D2">
            <w:r>
              <w:t xml:space="preserve">- Lack of information about who to contact and what to do </w:t>
            </w:r>
          </w:p>
          <w:p w14:paraId="3AEE0019" w14:textId="1D5D057C" w:rsidR="005056D2" w:rsidRPr="009E4732" w:rsidRDefault="005056D2" w:rsidP="009E4732"/>
        </w:tc>
      </w:tr>
      <w:tr w:rsidR="005056D2" w14:paraId="042EDBCF" w14:textId="77777777" w:rsidTr="005056D2">
        <w:trPr>
          <w:trHeight w:val="898"/>
        </w:trPr>
        <w:tc>
          <w:tcPr>
            <w:tcW w:w="988" w:type="dxa"/>
          </w:tcPr>
          <w:p w14:paraId="6DB536BB" w14:textId="63E39D3C" w:rsidR="005056D2" w:rsidRDefault="005056D2" w:rsidP="00DE7A5F">
            <w:r>
              <w:t>Fair</w:t>
            </w:r>
          </w:p>
        </w:tc>
        <w:tc>
          <w:tcPr>
            <w:tcW w:w="7166" w:type="dxa"/>
          </w:tcPr>
          <w:p w14:paraId="5CF52A9E" w14:textId="77777777" w:rsidR="005056D2" w:rsidRDefault="005056D2" w:rsidP="00A72408">
            <w:r>
              <w:t xml:space="preserve">- Delay in getting first COVID vaccination </w:t>
            </w:r>
          </w:p>
          <w:p w14:paraId="4630FB69" w14:textId="4ACD577C" w:rsidR="005056D2" w:rsidRDefault="005056D2" w:rsidP="00A72408">
            <w:r>
              <w:t xml:space="preserve">- Delay in getting to see lung specialist </w:t>
            </w:r>
          </w:p>
          <w:p w14:paraId="5471ECC2" w14:textId="77777777" w:rsidR="005056D2" w:rsidRDefault="005056D2" w:rsidP="00A72408">
            <w:r>
              <w:t>- Long waiting time for appointments with HPs</w:t>
            </w:r>
          </w:p>
          <w:p w14:paraId="1404B622" w14:textId="77777777" w:rsidR="005056D2" w:rsidRDefault="005056D2" w:rsidP="00A72408">
            <w:r>
              <w:t>- No in-person appointments with lung specialist and no lung function testing – felt uneasy about not knowing where lung health was at</w:t>
            </w:r>
          </w:p>
          <w:p w14:paraId="5682E955" w14:textId="77777777" w:rsidR="005056D2" w:rsidRDefault="005056D2" w:rsidP="00A72408">
            <w:r>
              <w:t>- Avoided face-to-face contact with HPs</w:t>
            </w:r>
          </w:p>
          <w:p w14:paraId="63199CA0" w14:textId="77777777" w:rsidR="005056D2" w:rsidRDefault="005056D2" w:rsidP="00A72408">
            <w:r>
              <w:t>- Not able to be monitored via telehealth</w:t>
            </w:r>
          </w:p>
          <w:p w14:paraId="11AC6D72" w14:textId="1094DBC6" w:rsidR="005056D2" w:rsidRDefault="005056D2" w:rsidP="00A72408">
            <w:r>
              <w:t>-Telephone consults not ideal, less reassuring without physical exam</w:t>
            </w:r>
          </w:p>
          <w:p w14:paraId="34099701" w14:textId="77777777" w:rsidR="005056D2" w:rsidRDefault="005056D2" w:rsidP="00A72408">
            <w:r>
              <w:t>- Fair given the circumstances</w:t>
            </w:r>
          </w:p>
          <w:p w14:paraId="5C019FB7" w14:textId="518EB1CB" w:rsidR="005056D2" w:rsidRDefault="005056D2" w:rsidP="00A72408">
            <w:r>
              <w:t>- Felt not monitored as frequently as would have liked given had a lung condition</w:t>
            </w:r>
          </w:p>
        </w:tc>
        <w:tc>
          <w:tcPr>
            <w:tcW w:w="5794" w:type="dxa"/>
            <w:vMerge/>
          </w:tcPr>
          <w:p w14:paraId="45590C04" w14:textId="77777777" w:rsidR="005056D2" w:rsidRPr="00EF565C" w:rsidRDefault="005056D2" w:rsidP="00DE7A5F">
            <w:pPr>
              <w:pStyle w:val="ListParagraph"/>
              <w:numPr>
                <w:ilvl w:val="0"/>
                <w:numId w:val="6"/>
              </w:numPr>
              <w:ind w:left="237" w:hanging="283"/>
            </w:pPr>
          </w:p>
        </w:tc>
      </w:tr>
      <w:tr w:rsidR="005056D2" w14:paraId="11FEB288" w14:textId="77777777" w:rsidTr="005056D2">
        <w:trPr>
          <w:trHeight w:val="416"/>
        </w:trPr>
        <w:tc>
          <w:tcPr>
            <w:tcW w:w="988" w:type="dxa"/>
          </w:tcPr>
          <w:p w14:paraId="57804F43" w14:textId="30AD9DB2" w:rsidR="005056D2" w:rsidRDefault="005056D2" w:rsidP="00DE7A5F">
            <w:r>
              <w:t>Not good</w:t>
            </w:r>
          </w:p>
        </w:tc>
        <w:tc>
          <w:tcPr>
            <w:tcW w:w="7166" w:type="dxa"/>
          </w:tcPr>
          <w:p w14:paraId="25900BDF" w14:textId="77777777" w:rsidR="005056D2" w:rsidRDefault="005056D2" w:rsidP="0005728D">
            <w:r>
              <w:t>- Appointments cancelled if during lockdown period</w:t>
            </w:r>
          </w:p>
          <w:p w14:paraId="6F5942E1" w14:textId="77777777" w:rsidR="005056D2" w:rsidRDefault="005056D2" w:rsidP="0005728D">
            <w:r>
              <w:t>- High possibility of missing significant health issues due to lack of tests and monitoring</w:t>
            </w:r>
          </w:p>
          <w:p w14:paraId="54BDA528" w14:textId="77777777" w:rsidR="005056D2" w:rsidRDefault="005056D2" w:rsidP="0005728D">
            <w:r>
              <w:t>- No helpful information provided unless participant pushed for it</w:t>
            </w:r>
          </w:p>
          <w:p w14:paraId="706DA5F0" w14:textId="6F8FAD87" w:rsidR="005056D2" w:rsidRDefault="005056D2" w:rsidP="0005728D">
            <w:r>
              <w:t xml:space="preserve">- Access to HPs through public health system was very disappointing </w:t>
            </w:r>
          </w:p>
        </w:tc>
        <w:tc>
          <w:tcPr>
            <w:tcW w:w="5794" w:type="dxa"/>
            <w:vMerge/>
          </w:tcPr>
          <w:p w14:paraId="3983D7E8" w14:textId="77777777" w:rsidR="005056D2" w:rsidRPr="00EF565C" w:rsidRDefault="005056D2" w:rsidP="00DE7A5F">
            <w:pPr>
              <w:pStyle w:val="ListParagraph"/>
              <w:numPr>
                <w:ilvl w:val="0"/>
                <w:numId w:val="6"/>
              </w:numPr>
              <w:ind w:left="237" w:hanging="283"/>
            </w:pPr>
          </w:p>
        </w:tc>
      </w:tr>
      <w:tr w:rsidR="005056D2" w14:paraId="772C6955" w14:textId="77777777" w:rsidTr="005056D2">
        <w:trPr>
          <w:trHeight w:val="898"/>
        </w:trPr>
        <w:tc>
          <w:tcPr>
            <w:tcW w:w="988" w:type="dxa"/>
          </w:tcPr>
          <w:p w14:paraId="28C85ED1" w14:textId="17CB5437" w:rsidR="005056D2" w:rsidRDefault="005056D2" w:rsidP="00DE7A5F">
            <w:r>
              <w:t>Poor</w:t>
            </w:r>
          </w:p>
        </w:tc>
        <w:tc>
          <w:tcPr>
            <w:tcW w:w="7166" w:type="dxa"/>
          </w:tcPr>
          <w:p w14:paraId="29AACBD3" w14:textId="21811180" w:rsidR="005056D2" w:rsidRDefault="005056D2" w:rsidP="0005728D">
            <w:r>
              <w:t>- Telehealth appointments could not provide results to assessments</w:t>
            </w:r>
          </w:p>
          <w:p w14:paraId="29EA445B" w14:textId="185A2BBB" w:rsidR="005056D2" w:rsidRDefault="005056D2" w:rsidP="0005728D">
            <w:r>
              <w:t>- Unsure as to who to contact in time of need</w:t>
            </w:r>
          </w:p>
        </w:tc>
        <w:tc>
          <w:tcPr>
            <w:tcW w:w="5794" w:type="dxa"/>
            <w:vMerge/>
          </w:tcPr>
          <w:p w14:paraId="1B4D1507" w14:textId="77777777" w:rsidR="005056D2" w:rsidRPr="00EF565C" w:rsidRDefault="005056D2" w:rsidP="005056D2"/>
        </w:tc>
      </w:tr>
    </w:tbl>
    <w:p w14:paraId="76780EEF" w14:textId="65D4DC63" w:rsidR="00EF565C" w:rsidRDefault="00EF565C"/>
    <w:p w14:paraId="3217C218" w14:textId="547DDD6C" w:rsidR="00A72408" w:rsidRDefault="00A72408"/>
    <w:p w14:paraId="7BA455BE" w14:textId="54E4CB4C" w:rsidR="00A72408" w:rsidRDefault="00A72408"/>
    <w:p w14:paraId="121ADDD9" w14:textId="227D541C" w:rsidR="00BF471C" w:rsidRDefault="00BF471C" w:rsidP="00BF471C">
      <w:r>
        <w:rPr>
          <w:rFonts w:eastAsia="Times New Roman" w:cstheme="minorHAnsi"/>
          <w:b/>
        </w:rPr>
        <w:t xml:space="preserve">Q12. </w:t>
      </w:r>
      <w:r w:rsidR="00B34492">
        <w:rPr>
          <w:b/>
        </w:rPr>
        <w:t>During the pandemic in 2020, how likely were you to seek medical assistance compared to before the pandemic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166"/>
        <w:gridCol w:w="5794"/>
      </w:tblGrid>
      <w:tr w:rsidR="00BF471C" w14:paraId="3FCA3CA7" w14:textId="77777777" w:rsidTr="00DE7A5F">
        <w:trPr>
          <w:trHeight w:val="313"/>
        </w:trPr>
        <w:tc>
          <w:tcPr>
            <w:tcW w:w="988" w:type="dxa"/>
          </w:tcPr>
          <w:p w14:paraId="2BBD99E3" w14:textId="77777777" w:rsidR="00BF471C" w:rsidRPr="00A72408" w:rsidRDefault="00BF471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RATING </w:t>
            </w:r>
          </w:p>
        </w:tc>
        <w:tc>
          <w:tcPr>
            <w:tcW w:w="7166" w:type="dxa"/>
          </w:tcPr>
          <w:p w14:paraId="23C55AF4" w14:textId="77777777" w:rsidR="00BF471C" w:rsidRPr="00A72408" w:rsidRDefault="00BF471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>SUMMARY OF RESPONSES</w:t>
            </w:r>
          </w:p>
        </w:tc>
        <w:tc>
          <w:tcPr>
            <w:tcW w:w="5794" w:type="dxa"/>
          </w:tcPr>
          <w:p w14:paraId="653F1309" w14:textId="77777777" w:rsidR="00BF471C" w:rsidRPr="00A72408" w:rsidRDefault="00BF471C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THEMES </w:t>
            </w:r>
          </w:p>
        </w:tc>
      </w:tr>
      <w:tr w:rsidR="00396F8B" w14:paraId="6BC96F15" w14:textId="77777777" w:rsidTr="00DE7A5F">
        <w:trPr>
          <w:trHeight w:val="898"/>
        </w:trPr>
        <w:tc>
          <w:tcPr>
            <w:tcW w:w="988" w:type="dxa"/>
          </w:tcPr>
          <w:p w14:paraId="39B0DC12" w14:textId="77777777" w:rsidR="00396F8B" w:rsidRPr="00B5060F" w:rsidRDefault="00396F8B" w:rsidP="00FC3AB7">
            <w:r w:rsidRPr="00B5060F">
              <w:t xml:space="preserve">Less likely </w:t>
            </w:r>
            <w:r>
              <w:t>now</w:t>
            </w:r>
          </w:p>
          <w:p w14:paraId="4C859A39" w14:textId="44CE4EC6" w:rsidR="00396F8B" w:rsidRDefault="00396F8B" w:rsidP="00DE7A5F">
            <w:r>
              <w:t xml:space="preserve"> </w:t>
            </w:r>
          </w:p>
        </w:tc>
        <w:tc>
          <w:tcPr>
            <w:tcW w:w="7166" w:type="dxa"/>
          </w:tcPr>
          <w:p w14:paraId="5F734AA1" w14:textId="5B8E7274" w:rsidR="00396F8B" w:rsidRDefault="00396F8B" w:rsidP="0069279C">
            <w:r>
              <w:t>- Avoided contact with clinics/hospitals/crowded places unless necessary due to exposure risks</w:t>
            </w:r>
          </w:p>
          <w:p w14:paraId="10994139" w14:textId="77777777" w:rsidR="00396F8B" w:rsidRDefault="00396F8B" w:rsidP="0069279C">
            <w:r>
              <w:t>- Restrictions closed travelling to appointments in city</w:t>
            </w:r>
          </w:p>
          <w:p w14:paraId="21DBFA13" w14:textId="77777777" w:rsidR="00396F8B" w:rsidRDefault="00396F8B" w:rsidP="0069279C">
            <w:r>
              <w:t>- Local GP practice not seeing anyone face-to-face</w:t>
            </w:r>
          </w:p>
          <w:p w14:paraId="5650EB83" w14:textId="1213778C" w:rsidR="00396F8B" w:rsidRDefault="00396F8B" w:rsidP="0069279C">
            <w:r>
              <w:t>- Aware of pressure HPs under so avoided contact unless necessary</w:t>
            </w:r>
          </w:p>
        </w:tc>
        <w:tc>
          <w:tcPr>
            <w:tcW w:w="5794" w:type="dxa"/>
            <w:vMerge w:val="restart"/>
          </w:tcPr>
          <w:p w14:paraId="74FA7A2D" w14:textId="36E6E234" w:rsidR="002A5F0E" w:rsidRDefault="002A5F0E" w:rsidP="00AB4276">
            <w:pPr>
              <w:pStyle w:val="ListParagraph"/>
              <w:numPr>
                <w:ilvl w:val="0"/>
                <w:numId w:val="6"/>
              </w:numPr>
              <w:ind w:left="237" w:hanging="237"/>
            </w:pPr>
            <w:r w:rsidRPr="002A5F0E">
              <w:t>Avoided contact/interaction with clinics/GPs/hospitals due to concerns regarding risk of contracting virus</w:t>
            </w:r>
          </w:p>
          <w:p w14:paraId="5280A734" w14:textId="2C9B4637" w:rsidR="002A5F0E" w:rsidRDefault="002A5F0E" w:rsidP="002A5F0E"/>
          <w:p w14:paraId="074DF3CB" w14:textId="6F32C5F9" w:rsidR="002A5F0E" w:rsidRPr="002A5F0E" w:rsidRDefault="00AB4276" w:rsidP="00AB4276">
            <w:pPr>
              <w:pStyle w:val="ListParagraph"/>
              <w:numPr>
                <w:ilvl w:val="0"/>
                <w:numId w:val="6"/>
              </w:numPr>
              <w:ind w:left="237" w:hanging="283"/>
            </w:pPr>
            <w:r>
              <w:t xml:space="preserve">Consideration of strain HPs were under and didn’t want to un-necessarily add to this </w:t>
            </w:r>
          </w:p>
          <w:p w14:paraId="5BE17B07" w14:textId="7B60A610" w:rsidR="002A5F0E" w:rsidRDefault="002A5F0E" w:rsidP="002A5F0E"/>
          <w:p w14:paraId="791725B8" w14:textId="50C4CC8A" w:rsidR="002A5F0E" w:rsidRDefault="002A5F0E" w:rsidP="00AB4276">
            <w:pPr>
              <w:pStyle w:val="ListParagraph"/>
              <w:numPr>
                <w:ilvl w:val="0"/>
                <w:numId w:val="6"/>
              </w:numPr>
              <w:ind w:left="237" w:hanging="283"/>
            </w:pPr>
            <w:r w:rsidRPr="002A5F0E">
              <w:t>No need</w:t>
            </w:r>
            <w:r w:rsidR="00AB4276">
              <w:t xml:space="preserve"> to seek assistance—disease stable, had no issues</w:t>
            </w:r>
          </w:p>
          <w:p w14:paraId="585F6694" w14:textId="77777777" w:rsidR="00AB4276" w:rsidRDefault="00AB4276" w:rsidP="00AB4276">
            <w:pPr>
              <w:pStyle w:val="ListParagraph"/>
            </w:pPr>
          </w:p>
          <w:p w14:paraId="51E9B747" w14:textId="09E1D902" w:rsidR="00AB4276" w:rsidRDefault="00AB4276" w:rsidP="00AB4276">
            <w:pPr>
              <w:pStyle w:val="ListParagraph"/>
              <w:numPr>
                <w:ilvl w:val="0"/>
                <w:numId w:val="6"/>
              </w:numPr>
              <w:ind w:left="237" w:hanging="283"/>
            </w:pPr>
            <w:r w:rsidRPr="00AB4276">
              <w:t>Sought assistance if and when required– no barriers to accessing HPs</w:t>
            </w:r>
          </w:p>
          <w:p w14:paraId="451C2921" w14:textId="77777777" w:rsidR="00AB4276" w:rsidRDefault="00AB4276" w:rsidP="00AB4276">
            <w:pPr>
              <w:pStyle w:val="ListParagraph"/>
            </w:pPr>
          </w:p>
          <w:p w14:paraId="7A71D5D6" w14:textId="77777777" w:rsidR="00AB4276" w:rsidRPr="00AB4276" w:rsidRDefault="00AB4276" w:rsidP="00AB4276">
            <w:r w:rsidRPr="00AB4276">
              <w:t>Deterioration in health</w:t>
            </w:r>
          </w:p>
          <w:p w14:paraId="384EE10B" w14:textId="56C3BCF0" w:rsidR="00AB4276" w:rsidRPr="00AB4276" w:rsidRDefault="00AB4276" w:rsidP="00AB4276">
            <w:pPr>
              <w:pStyle w:val="ListParagraph"/>
              <w:numPr>
                <w:ilvl w:val="0"/>
                <w:numId w:val="6"/>
              </w:numPr>
              <w:ind w:left="237" w:hanging="283"/>
            </w:pPr>
            <w:r>
              <w:t>D</w:t>
            </w:r>
            <w:r w:rsidR="005A1895">
              <w:t>ete</w:t>
            </w:r>
            <w:r>
              <w:t>rioration in health</w:t>
            </w:r>
            <w:r w:rsidR="005A1895">
              <w:t xml:space="preserve"> and new health conditions</w:t>
            </w:r>
            <w:r>
              <w:t xml:space="preserve"> </w:t>
            </w:r>
            <w:r w:rsidR="005A1895">
              <w:t xml:space="preserve">necessitated more frequent contact and monitoring of health issues </w:t>
            </w:r>
          </w:p>
          <w:p w14:paraId="6CD1D645" w14:textId="24DEAD9C" w:rsidR="00AB4276" w:rsidRDefault="00AB4276" w:rsidP="002A5F0E"/>
          <w:p w14:paraId="0DB6F492" w14:textId="77777777" w:rsidR="00AB4276" w:rsidRPr="002A5F0E" w:rsidRDefault="00AB4276" w:rsidP="002A5F0E"/>
          <w:p w14:paraId="2ADFEE65" w14:textId="77777777" w:rsidR="00396F8B" w:rsidRPr="009E4732" w:rsidRDefault="00396F8B" w:rsidP="00AB4276"/>
        </w:tc>
      </w:tr>
      <w:tr w:rsidR="00396F8B" w14:paraId="5DB9202F" w14:textId="77777777" w:rsidTr="00DE7A5F">
        <w:trPr>
          <w:trHeight w:val="898"/>
        </w:trPr>
        <w:tc>
          <w:tcPr>
            <w:tcW w:w="988" w:type="dxa"/>
          </w:tcPr>
          <w:p w14:paraId="61FDEE4C" w14:textId="0D9CCDC6" w:rsidR="00396F8B" w:rsidRPr="00B5060F" w:rsidRDefault="00396F8B" w:rsidP="00FC3AB7">
            <w:r w:rsidRPr="00B5060F">
              <w:t xml:space="preserve">About </w:t>
            </w:r>
            <w:r>
              <w:t xml:space="preserve">the </w:t>
            </w:r>
            <w:r w:rsidRPr="00B5060F">
              <w:t>same</w:t>
            </w:r>
          </w:p>
          <w:p w14:paraId="3615333E" w14:textId="4FC75B01" w:rsidR="00396F8B" w:rsidRDefault="00396F8B" w:rsidP="00FC3AB7"/>
        </w:tc>
        <w:tc>
          <w:tcPr>
            <w:tcW w:w="7166" w:type="dxa"/>
          </w:tcPr>
          <w:p w14:paraId="44D568F2" w14:textId="77777777" w:rsidR="00396F8B" w:rsidRDefault="00396F8B" w:rsidP="00D265BD">
            <w:r>
              <w:t>- No change</w:t>
            </w:r>
          </w:p>
          <w:p w14:paraId="3A5A2BFA" w14:textId="77777777" w:rsidR="00396F8B" w:rsidRDefault="00396F8B" w:rsidP="00D265BD">
            <w:r>
              <w:t>- Telehealth was a flexible option</w:t>
            </w:r>
          </w:p>
          <w:p w14:paraId="5E6B1964" w14:textId="77777777" w:rsidR="00396F8B" w:rsidRDefault="00396F8B" w:rsidP="00D265BD">
            <w:r>
              <w:t>- Saw HP when needed</w:t>
            </w:r>
          </w:p>
          <w:p w14:paraId="71E054F3" w14:textId="77777777" w:rsidR="00396F8B" w:rsidRDefault="00396F8B" w:rsidP="00D265BD">
            <w:r>
              <w:t>- Continued regular appointments with GP and specialists</w:t>
            </w:r>
          </w:p>
          <w:p w14:paraId="5E5ECF4C" w14:textId="7F746F43" w:rsidR="00396F8B" w:rsidRDefault="00396F8B" w:rsidP="00D265BD">
            <w:r>
              <w:t>- Tried to maintain routine check-ups to avoid complications</w:t>
            </w:r>
          </w:p>
          <w:p w14:paraId="385763DD" w14:textId="6659A2B4" w:rsidR="00396F8B" w:rsidRDefault="00396F8B" w:rsidP="00D265BD">
            <w:r>
              <w:t>- No issues/condition stable so no need to seek more assistance</w:t>
            </w:r>
          </w:p>
          <w:p w14:paraId="2626D7CA" w14:textId="77777777" w:rsidR="00396F8B" w:rsidRDefault="00396F8B" w:rsidP="00D265BD">
            <w:r>
              <w:t xml:space="preserve">- Always have good access and contact </w:t>
            </w:r>
          </w:p>
          <w:p w14:paraId="665BA032" w14:textId="2CE818F3" w:rsidR="00396F8B" w:rsidRDefault="00396F8B" w:rsidP="00D265BD">
            <w:r>
              <w:t xml:space="preserve">- All HPs made it easy to contact them in a safe manner </w:t>
            </w:r>
          </w:p>
        </w:tc>
        <w:tc>
          <w:tcPr>
            <w:tcW w:w="5794" w:type="dxa"/>
            <w:vMerge/>
          </w:tcPr>
          <w:p w14:paraId="641D93BA" w14:textId="77777777" w:rsidR="00396F8B" w:rsidRPr="009E4732" w:rsidRDefault="00396F8B" w:rsidP="00DE7A5F"/>
        </w:tc>
      </w:tr>
      <w:tr w:rsidR="00396F8B" w14:paraId="4F713666" w14:textId="77777777" w:rsidTr="00DE7A5F">
        <w:trPr>
          <w:trHeight w:val="898"/>
        </w:trPr>
        <w:tc>
          <w:tcPr>
            <w:tcW w:w="988" w:type="dxa"/>
          </w:tcPr>
          <w:p w14:paraId="263F7D51" w14:textId="2DFB2203" w:rsidR="00396F8B" w:rsidRDefault="00396F8B" w:rsidP="00DE7A5F">
            <w:r w:rsidRPr="00B5060F">
              <w:t xml:space="preserve">More likely </w:t>
            </w:r>
            <w:r>
              <w:t>now</w:t>
            </w:r>
          </w:p>
        </w:tc>
        <w:tc>
          <w:tcPr>
            <w:tcW w:w="7166" w:type="dxa"/>
          </w:tcPr>
          <w:p w14:paraId="0C993907" w14:textId="77777777" w:rsidR="00396F8B" w:rsidRDefault="00396F8B" w:rsidP="00F35BE2">
            <w:r>
              <w:t>- Deterioration in health required more frequent contact and monitoring</w:t>
            </w:r>
          </w:p>
          <w:p w14:paraId="6CB7497D" w14:textId="192AD630" w:rsidR="00396F8B" w:rsidRDefault="00396F8B" w:rsidP="00F35BE2">
            <w:r>
              <w:t>- Diagnosed with other health conditions that required treatment and hospitalisation</w:t>
            </w:r>
          </w:p>
        </w:tc>
        <w:tc>
          <w:tcPr>
            <w:tcW w:w="5794" w:type="dxa"/>
            <w:vMerge/>
          </w:tcPr>
          <w:p w14:paraId="4E8B4209" w14:textId="77777777" w:rsidR="00396F8B" w:rsidRPr="009E4732" w:rsidRDefault="00396F8B" w:rsidP="00DE7A5F"/>
        </w:tc>
      </w:tr>
    </w:tbl>
    <w:p w14:paraId="0011CFE4" w14:textId="77777777" w:rsidR="00336895" w:rsidRDefault="00336895">
      <w:pPr>
        <w:sectPr w:rsidR="00336895" w:rsidSect="00547F97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57F9E6" w14:textId="46611606" w:rsidR="00BF471C" w:rsidRDefault="00BF471C"/>
    <w:p w14:paraId="5457D5DD" w14:textId="77777777" w:rsidR="00336895" w:rsidRPr="00071919" w:rsidRDefault="00336895" w:rsidP="00336895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1</w:t>
      </w:r>
      <w:r>
        <w:rPr>
          <w:rFonts w:eastAsia="Times New Roman" w:cstheme="minorHAnsi"/>
          <w:b/>
        </w:rPr>
        <w:t>9</w:t>
      </w:r>
      <w:r w:rsidRPr="00071919">
        <w:rPr>
          <w:rFonts w:eastAsia="Times New Roman" w:cstheme="minorHAnsi"/>
          <w:b/>
        </w:rPr>
        <w:t>.</w:t>
      </w:r>
      <w:r>
        <w:rPr>
          <w:rFonts w:eastAsia="Times New Roman" w:cstheme="minorHAnsi"/>
          <w:b/>
        </w:rPr>
        <w:tab/>
      </w:r>
      <w:r w:rsidRPr="00071919">
        <w:rPr>
          <w:rFonts w:eastAsia="Times New Roman" w:cstheme="minorHAnsi"/>
          <w:b/>
        </w:rPr>
        <w:t xml:space="preserve"> How satisfied have you been with your care during the pandemic</w:t>
      </w:r>
      <w:r>
        <w:rPr>
          <w:rFonts w:eastAsia="Times New Roman" w:cstheme="minorHAnsi"/>
          <w:b/>
        </w:rPr>
        <w:t xml:space="preserve"> in 2020?</w:t>
      </w:r>
      <w:r w:rsidRPr="00071919">
        <w:rPr>
          <w:rFonts w:eastAsia="Times New Roman" w:cstheme="minorHAnsi"/>
          <w:b/>
        </w:rPr>
        <w:t xml:space="preserve">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7065"/>
        <w:gridCol w:w="5712"/>
      </w:tblGrid>
      <w:tr w:rsidR="00336895" w:rsidRPr="00A72408" w14:paraId="504CC4BD" w14:textId="77777777" w:rsidTr="00495A1E">
        <w:trPr>
          <w:trHeight w:val="313"/>
        </w:trPr>
        <w:tc>
          <w:tcPr>
            <w:tcW w:w="1171" w:type="dxa"/>
          </w:tcPr>
          <w:p w14:paraId="787BBAA7" w14:textId="77777777" w:rsidR="00336895" w:rsidRPr="00A72408" w:rsidRDefault="00336895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RATING </w:t>
            </w:r>
          </w:p>
        </w:tc>
        <w:tc>
          <w:tcPr>
            <w:tcW w:w="7065" w:type="dxa"/>
          </w:tcPr>
          <w:p w14:paraId="3DB482EB" w14:textId="77777777" w:rsidR="00336895" w:rsidRPr="00A72408" w:rsidRDefault="00336895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>SUMMARY OF RESPONSES</w:t>
            </w:r>
          </w:p>
        </w:tc>
        <w:tc>
          <w:tcPr>
            <w:tcW w:w="5712" w:type="dxa"/>
          </w:tcPr>
          <w:p w14:paraId="510F3ABA" w14:textId="77777777" w:rsidR="00336895" w:rsidRPr="00A72408" w:rsidRDefault="00336895" w:rsidP="00DE7A5F">
            <w:pPr>
              <w:rPr>
                <w:b/>
                <w:bCs/>
              </w:rPr>
            </w:pPr>
            <w:r w:rsidRPr="00A72408">
              <w:rPr>
                <w:b/>
                <w:bCs/>
              </w:rPr>
              <w:t xml:space="preserve">THEMES </w:t>
            </w:r>
          </w:p>
        </w:tc>
      </w:tr>
      <w:tr w:rsidR="00495A1E" w:rsidRPr="009E4732" w14:paraId="27030EC7" w14:textId="77777777" w:rsidTr="00495A1E">
        <w:trPr>
          <w:trHeight w:val="898"/>
        </w:trPr>
        <w:tc>
          <w:tcPr>
            <w:tcW w:w="1171" w:type="dxa"/>
          </w:tcPr>
          <w:p w14:paraId="0E28F70D" w14:textId="1744BF21" w:rsidR="00495A1E" w:rsidRDefault="00495A1E" w:rsidP="00DE7A5F">
            <w:r w:rsidRPr="00071919">
              <w:rPr>
                <w:rFonts w:cstheme="minorHAnsi"/>
              </w:rPr>
              <w:t xml:space="preserve">Very satisfied                                 </w:t>
            </w:r>
          </w:p>
        </w:tc>
        <w:tc>
          <w:tcPr>
            <w:tcW w:w="7065" w:type="dxa"/>
          </w:tcPr>
          <w:p w14:paraId="549A5A9B" w14:textId="3A258A89" w:rsidR="00495A1E" w:rsidRDefault="00495A1E" w:rsidP="00336895">
            <w:r>
              <w:t xml:space="preserve">- </w:t>
            </w:r>
            <w:r w:rsidR="007F64FB">
              <w:t>HPs always available –provided confidence</w:t>
            </w:r>
          </w:p>
          <w:p w14:paraId="4D40809C" w14:textId="64724C4A" w:rsidR="007F64FB" w:rsidRDefault="007F64FB" w:rsidP="00336895">
            <w:r>
              <w:t>- Found care by GP and specialist to be excellent</w:t>
            </w:r>
          </w:p>
          <w:p w14:paraId="0FE5A441" w14:textId="27974741" w:rsidR="007F64FB" w:rsidRDefault="007F64FB" w:rsidP="00336895">
            <w:r>
              <w:t>- Minimal disruption to normal care whether face-to-face or telephone</w:t>
            </w:r>
          </w:p>
          <w:p w14:paraId="71955E07" w14:textId="6113F8D6" w:rsidR="007F64FB" w:rsidRDefault="007F64FB" w:rsidP="00336895">
            <w:r>
              <w:t>- A</w:t>
            </w:r>
            <w:r w:rsidR="0090500D">
              <w:t>ble to have regular appointments by phone</w:t>
            </w:r>
          </w:p>
          <w:p w14:paraId="77EE67C0" w14:textId="27B34C12" w:rsidR="00495A1E" w:rsidRDefault="0090500D" w:rsidP="00DE7A5F">
            <w:r>
              <w:t xml:space="preserve">- </w:t>
            </w:r>
            <w:r w:rsidR="00A57012">
              <w:t xml:space="preserve">No issues with scripts </w:t>
            </w:r>
          </w:p>
        </w:tc>
        <w:tc>
          <w:tcPr>
            <w:tcW w:w="5712" w:type="dxa"/>
            <w:vMerge w:val="restart"/>
          </w:tcPr>
          <w:p w14:paraId="30A49F84" w14:textId="77777777" w:rsidR="00495A1E" w:rsidRPr="002A5F0E" w:rsidRDefault="00495A1E" w:rsidP="00DE7A5F"/>
          <w:p w14:paraId="51F6BA0A" w14:textId="77777777" w:rsidR="00495A1E" w:rsidRDefault="00F54322" w:rsidP="004C2D9D">
            <w:pPr>
              <w:pStyle w:val="ListParagraph"/>
              <w:numPr>
                <w:ilvl w:val="0"/>
                <w:numId w:val="6"/>
              </w:numPr>
              <w:ind w:left="295" w:hanging="283"/>
            </w:pPr>
            <w:r>
              <w:t>Respondents were generally satisfied with care received</w:t>
            </w:r>
          </w:p>
          <w:p w14:paraId="00238FD2" w14:textId="77777777" w:rsidR="00F54322" w:rsidRDefault="00F54322" w:rsidP="00F54322"/>
          <w:p w14:paraId="27CA2527" w14:textId="437C0EEF" w:rsidR="00F54322" w:rsidRDefault="00F54322" w:rsidP="00F54322">
            <w:pPr>
              <w:pStyle w:val="ListParagraph"/>
              <w:numPr>
                <w:ilvl w:val="0"/>
                <w:numId w:val="6"/>
              </w:numPr>
              <w:ind w:left="295" w:hanging="283"/>
            </w:pPr>
            <w:r>
              <w:t>Satisfaction associated with:</w:t>
            </w:r>
          </w:p>
          <w:p w14:paraId="2344300E" w14:textId="77777777" w:rsidR="00115863" w:rsidRDefault="00F54322" w:rsidP="00F54322">
            <w:pPr>
              <w:ind w:left="295"/>
            </w:pPr>
            <w:r>
              <w:t xml:space="preserve">- </w:t>
            </w:r>
            <w:r w:rsidR="00115863">
              <w:t xml:space="preserve">confidence provided by availability of HPs and care provided </w:t>
            </w:r>
          </w:p>
          <w:p w14:paraId="0955B461" w14:textId="039E3ED7" w:rsidR="00F54322" w:rsidRDefault="00115863" w:rsidP="00F54322">
            <w:pPr>
              <w:ind w:left="295"/>
            </w:pPr>
            <w:r>
              <w:t xml:space="preserve">- </w:t>
            </w:r>
            <w:r w:rsidR="0081067B">
              <w:t>able to have regular appointments to keep monitoring health</w:t>
            </w:r>
            <w:r w:rsidR="00F54322">
              <w:t xml:space="preserve"> </w:t>
            </w:r>
          </w:p>
          <w:p w14:paraId="68DD70D4" w14:textId="123E7419" w:rsidR="00B85DD9" w:rsidRDefault="00B85DD9" w:rsidP="00F54322">
            <w:pPr>
              <w:ind w:left="295"/>
            </w:pPr>
          </w:p>
          <w:p w14:paraId="00F898F6" w14:textId="5C10B97B" w:rsidR="00B85DD9" w:rsidRDefault="00B85DD9" w:rsidP="00F54322">
            <w:pPr>
              <w:ind w:left="295"/>
            </w:pPr>
          </w:p>
          <w:p w14:paraId="08A892A8" w14:textId="65EAD72C" w:rsidR="00B85DD9" w:rsidRDefault="00970F9E" w:rsidP="00970F9E">
            <w:pPr>
              <w:pStyle w:val="ListParagraph"/>
              <w:numPr>
                <w:ilvl w:val="0"/>
                <w:numId w:val="6"/>
              </w:numPr>
              <w:ind w:left="295" w:hanging="283"/>
            </w:pPr>
            <w:r>
              <w:t>Less satisfaction associated with:</w:t>
            </w:r>
          </w:p>
          <w:p w14:paraId="7D4D901E" w14:textId="03DC2D0C" w:rsidR="00970F9E" w:rsidRDefault="002F65E5" w:rsidP="002F65E5">
            <w:pPr>
              <w:ind w:left="295"/>
            </w:pPr>
            <w:r>
              <w:t xml:space="preserve">- </w:t>
            </w:r>
            <w:r w:rsidR="001A16D8">
              <w:t>l</w:t>
            </w:r>
            <w:r>
              <w:t xml:space="preserve">ess positive </w:t>
            </w:r>
            <w:r w:rsidR="00AC4AFD">
              <w:t>experience with telehealth</w:t>
            </w:r>
          </w:p>
          <w:p w14:paraId="3A7F6640" w14:textId="2FEDF691" w:rsidR="00AC4AFD" w:rsidRDefault="00AC4AFD" w:rsidP="002F65E5">
            <w:pPr>
              <w:ind w:left="295"/>
            </w:pPr>
            <w:r>
              <w:t xml:space="preserve">- </w:t>
            </w:r>
            <w:r w:rsidR="00CA7327">
              <w:t xml:space="preserve">delay in diagnosis </w:t>
            </w:r>
          </w:p>
          <w:p w14:paraId="5718D298" w14:textId="10F2ACB6" w:rsidR="000953C7" w:rsidRDefault="000953C7" w:rsidP="002F65E5">
            <w:pPr>
              <w:ind w:left="295"/>
            </w:pPr>
            <w:r>
              <w:t xml:space="preserve">- feeling </w:t>
            </w:r>
            <w:r w:rsidR="00434D7E">
              <w:t>that people with COVID were provided with more care than those with pre-existing conditions</w:t>
            </w:r>
          </w:p>
          <w:p w14:paraId="11000856" w14:textId="77777777" w:rsidR="00F54322" w:rsidRDefault="00F54322" w:rsidP="00F54322">
            <w:pPr>
              <w:pStyle w:val="ListParagraph"/>
            </w:pPr>
          </w:p>
          <w:p w14:paraId="368853C9" w14:textId="4F05ACFC" w:rsidR="00F54322" w:rsidRPr="009E4732" w:rsidRDefault="00F54322" w:rsidP="00F54322">
            <w:pPr>
              <w:pStyle w:val="ListParagraph"/>
              <w:ind w:left="295"/>
            </w:pPr>
          </w:p>
        </w:tc>
      </w:tr>
      <w:tr w:rsidR="00495A1E" w:rsidRPr="009E4732" w14:paraId="6CCB4ED9" w14:textId="77777777" w:rsidTr="00495A1E">
        <w:trPr>
          <w:trHeight w:val="898"/>
        </w:trPr>
        <w:tc>
          <w:tcPr>
            <w:tcW w:w="1171" w:type="dxa"/>
          </w:tcPr>
          <w:p w14:paraId="4BF5F0AD" w14:textId="00CCE5C0" w:rsidR="00495A1E" w:rsidRPr="00071919" w:rsidRDefault="00495A1E" w:rsidP="00DE7A5F">
            <w:pPr>
              <w:rPr>
                <w:rFonts w:cstheme="minorHAnsi"/>
              </w:rPr>
            </w:pPr>
            <w:r w:rsidRPr="00071919">
              <w:rPr>
                <w:rFonts w:cstheme="minorHAnsi"/>
              </w:rPr>
              <w:t xml:space="preserve">Somewhat satisfied                 </w:t>
            </w:r>
          </w:p>
        </w:tc>
        <w:tc>
          <w:tcPr>
            <w:tcW w:w="7065" w:type="dxa"/>
          </w:tcPr>
          <w:p w14:paraId="02D3D2CC" w14:textId="77777777" w:rsidR="00495A1E" w:rsidRDefault="00F76C95" w:rsidP="00F76C95">
            <w:r>
              <w:t>- Preference for face-to-face contact</w:t>
            </w:r>
          </w:p>
          <w:p w14:paraId="2D133122" w14:textId="77777777" w:rsidR="00F76C95" w:rsidRDefault="00F76C95" w:rsidP="00F76C95">
            <w:r>
              <w:t>- Lack of in-person contact difficult when suffering mental health issues</w:t>
            </w:r>
          </w:p>
          <w:p w14:paraId="3D88D601" w14:textId="77777777" w:rsidR="00F76C95" w:rsidRDefault="00F76C95" w:rsidP="00F76C95">
            <w:r>
              <w:t>-</w:t>
            </w:r>
            <w:r w:rsidR="00DD78E8">
              <w:t xml:space="preserve"> Generally satisfied with care</w:t>
            </w:r>
          </w:p>
          <w:p w14:paraId="4F2C93EE" w14:textId="7473AB62" w:rsidR="00DD78E8" w:rsidRDefault="00DD78E8" w:rsidP="00F76C95">
            <w:r>
              <w:t>- Felt disconn</w:t>
            </w:r>
            <w:r w:rsidR="006707DB">
              <w:t>ected due to lack of respiratory monitoring</w:t>
            </w:r>
            <w:r w:rsidR="004D1CDC">
              <w:t xml:space="preserve"> </w:t>
            </w:r>
          </w:p>
          <w:p w14:paraId="351EE920" w14:textId="34DDAECC" w:rsidR="004D1CDC" w:rsidRDefault="004D1CDC" w:rsidP="00F76C95">
            <w:r>
              <w:t xml:space="preserve">- Given circumstances, happy with care received </w:t>
            </w:r>
          </w:p>
        </w:tc>
        <w:tc>
          <w:tcPr>
            <w:tcW w:w="5712" w:type="dxa"/>
            <w:vMerge/>
          </w:tcPr>
          <w:p w14:paraId="7DE24704" w14:textId="77777777" w:rsidR="00495A1E" w:rsidRPr="002A5F0E" w:rsidRDefault="00495A1E" w:rsidP="00DE7A5F"/>
        </w:tc>
      </w:tr>
      <w:tr w:rsidR="00495A1E" w:rsidRPr="009E4732" w14:paraId="5652AD84" w14:textId="77777777" w:rsidTr="00495A1E">
        <w:trPr>
          <w:trHeight w:val="898"/>
        </w:trPr>
        <w:tc>
          <w:tcPr>
            <w:tcW w:w="1171" w:type="dxa"/>
          </w:tcPr>
          <w:p w14:paraId="4E9CD856" w14:textId="6CF8F429" w:rsidR="00495A1E" w:rsidRPr="00071919" w:rsidRDefault="00495A1E" w:rsidP="00DE7A5F">
            <w:pPr>
              <w:rPr>
                <w:rFonts w:cstheme="minorHAnsi"/>
              </w:rPr>
            </w:pPr>
            <w:r w:rsidRPr="00071919">
              <w:rPr>
                <w:rFonts w:cstheme="minorHAnsi"/>
              </w:rPr>
              <w:t>Satisfied</w:t>
            </w:r>
          </w:p>
        </w:tc>
        <w:tc>
          <w:tcPr>
            <w:tcW w:w="7065" w:type="dxa"/>
          </w:tcPr>
          <w:p w14:paraId="4ABC9916" w14:textId="1E93105E" w:rsidR="00495A1E" w:rsidRDefault="00747F2F" w:rsidP="00747F2F">
            <w:r>
              <w:t xml:space="preserve">- </w:t>
            </w:r>
            <w:r w:rsidR="00981456">
              <w:t>Felt more care was provided to those with COVID than those with pre</w:t>
            </w:r>
            <w:r w:rsidR="00F54322">
              <w:t>-</w:t>
            </w:r>
            <w:r w:rsidR="00345F3B">
              <w:t>existing illnesses</w:t>
            </w:r>
          </w:p>
          <w:p w14:paraId="675C4CB9" w14:textId="77777777" w:rsidR="00345F3B" w:rsidRDefault="00345F3B" w:rsidP="00747F2F">
            <w:r>
              <w:t>- Phone consults not a great experience</w:t>
            </w:r>
            <w:r w:rsidR="00011D18">
              <w:t>- felt it didn’t achieve as much</w:t>
            </w:r>
          </w:p>
          <w:p w14:paraId="134226A8" w14:textId="77777777" w:rsidR="00011D18" w:rsidRDefault="00011D18" w:rsidP="00747F2F">
            <w:r>
              <w:t xml:space="preserve">- Able to get assistance and medications </w:t>
            </w:r>
            <w:r w:rsidR="00AA5A96">
              <w:t>without any issue</w:t>
            </w:r>
          </w:p>
          <w:p w14:paraId="72243EAB" w14:textId="2678D197" w:rsidR="00AA5A96" w:rsidRDefault="00AA5A96" w:rsidP="00747F2F">
            <w:r>
              <w:t>- Delay in getting oxygen supply</w:t>
            </w:r>
          </w:p>
        </w:tc>
        <w:tc>
          <w:tcPr>
            <w:tcW w:w="5712" w:type="dxa"/>
            <w:vMerge/>
          </w:tcPr>
          <w:p w14:paraId="738527BF" w14:textId="77777777" w:rsidR="00495A1E" w:rsidRPr="002A5F0E" w:rsidRDefault="00495A1E" w:rsidP="00DE7A5F"/>
        </w:tc>
      </w:tr>
      <w:tr w:rsidR="00495A1E" w:rsidRPr="009E4732" w14:paraId="27545A02" w14:textId="77777777" w:rsidTr="00495A1E">
        <w:trPr>
          <w:trHeight w:val="898"/>
        </w:trPr>
        <w:tc>
          <w:tcPr>
            <w:tcW w:w="1171" w:type="dxa"/>
          </w:tcPr>
          <w:p w14:paraId="3CD786C8" w14:textId="43650850" w:rsidR="00495A1E" w:rsidRPr="00071919" w:rsidRDefault="00495A1E" w:rsidP="00DE7A5F">
            <w:pPr>
              <w:rPr>
                <w:rFonts w:cstheme="minorHAnsi"/>
              </w:rPr>
            </w:pPr>
            <w:r w:rsidRPr="00071919">
              <w:rPr>
                <w:rFonts w:cstheme="minorHAnsi"/>
              </w:rPr>
              <w:t>Not satisfied at all</w:t>
            </w:r>
          </w:p>
        </w:tc>
        <w:tc>
          <w:tcPr>
            <w:tcW w:w="7065" w:type="dxa"/>
          </w:tcPr>
          <w:p w14:paraId="141D64CE" w14:textId="77777777" w:rsidR="00495A1E" w:rsidRDefault="00A94AA6" w:rsidP="00A94AA6">
            <w:r>
              <w:t>- Lack of information provided by HPs on services available during this time</w:t>
            </w:r>
          </w:p>
          <w:p w14:paraId="335A7ABA" w14:textId="48D87598" w:rsidR="00A94AA6" w:rsidRDefault="00A94AA6" w:rsidP="00A94AA6">
            <w:r>
              <w:t xml:space="preserve">- </w:t>
            </w:r>
            <w:r w:rsidR="002350B7">
              <w:t>Interruption to treatment resulted in deterioration of lung condition, now require</w:t>
            </w:r>
            <w:r w:rsidR="00747F2F">
              <w:t xml:space="preserve"> double lung transplant. Major impact on financial security</w:t>
            </w:r>
          </w:p>
        </w:tc>
        <w:tc>
          <w:tcPr>
            <w:tcW w:w="5712" w:type="dxa"/>
            <w:vMerge/>
          </w:tcPr>
          <w:p w14:paraId="312303C5" w14:textId="77777777" w:rsidR="00495A1E" w:rsidRPr="002A5F0E" w:rsidRDefault="00495A1E" w:rsidP="00DE7A5F"/>
        </w:tc>
      </w:tr>
      <w:bookmarkEnd w:id="0"/>
    </w:tbl>
    <w:p w14:paraId="1596C6DD" w14:textId="77777777" w:rsidR="00336895" w:rsidRDefault="00336895"/>
    <w:sectPr w:rsidR="00336895" w:rsidSect="00547F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245E42" w14:textId="77777777" w:rsidR="008D6B7B" w:rsidRDefault="008D6B7B" w:rsidP="00B84564">
      <w:pPr>
        <w:spacing w:after="0" w:line="240" w:lineRule="auto"/>
      </w:pPr>
      <w:r>
        <w:separator/>
      </w:r>
    </w:p>
  </w:endnote>
  <w:endnote w:type="continuationSeparator" w:id="0">
    <w:p w14:paraId="075ED8D9" w14:textId="77777777" w:rsidR="008D6B7B" w:rsidRDefault="008D6B7B" w:rsidP="00B84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945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B9E43" w14:textId="78E9BAA1" w:rsidR="00B84564" w:rsidRDefault="001C6CBD">
        <w:pPr>
          <w:pStyle w:val="Footer"/>
          <w:jc w:val="right"/>
        </w:pPr>
        <w:r>
          <w:t xml:space="preserve">Additional file 3                                                                                                                                               </w:t>
        </w:r>
        <w:r w:rsidR="00B84564">
          <w:fldChar w:fldCharType="begin"/>
        </w:r>
        <w:r w:rsidR="00B84564">
          <w:instrText xml:space="preserve"> PAGE   \* MERGEFORMAT </w:instrText>
        </w:r>
        <w:r w:rsidR="00B84564">
          <w:fldChar w:fldCharType="separate"/>
        </w:r>
        <w:r w:rsidR="00547F97">
          <w:rPr>
            <w:noProof/>
          </w:rPr>
          <w:t>1</w:t>
        </w:r>
        <w:r w:rsidR="00B84564">
          <w:rPr>
            <w:noProof/>
          </w:rPr>
          <w:fldChar w:fldCharType="end"/>
        </w:r>
      </w:p>
    </w:sdtContent>
  </w:sdt>
  <w:p w14:paraId="346D102A" w14:textId="77777777" w:rsidR="00B84564" w:rsidRDefault="00B84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5FFC37" w14:textId="77777777" w:rsidR="008D6B7B" w:rsidRDefault="008D6B7B" w:rsidP="00B84564">
      <w:pPr>
        <w:spacing w:after="0" w:line="240" w:lineRule="auto"/>
      </w:pPr>
      <w:r>
        <w:separator/>
      </w:r>
    </w:p>
  </w:footnote>
  <w:footnote w:type="continuationSeparator" w:id="0">
    <w:p w14:paraId="7F503E84" w14:textId="77777777" w:rsidR="008D6B7B" w:rsidRDefault="008D6B7B" w:rsidP="00B84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551F"/>
    <w:multiLevelType w:val="hybridMultilevel"/>
    <w:tmpl w:val="9D880B58"/>
    <w:lvl w:ilvl="0" w:tplc="989650AE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D0E9C"/>
    <w:multiLevelType w:val="hybridMultilevel"/>
    <w:tmpl w:val="23FE094E"/>
    <w:lvl w:ilvl="0" w:tplc="D4729E86">
      <w:start w:val="22"/>
      <w:numFmt w:val="bullet"/>
      <w:lvlText w:val="-"/>
      <w:lvlJc w:val="left"/>
      <w:pPr>
        <w:ind w:left="59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57" w:hanging="360"/>
      </w:pPr>
      <w:rPr>
        <w:rFonts w:ascii="Wingdings" w:hAnsi="Wingdings" w:hint="default"/>
      </w:rPr>
    </w:lvl>
  </w:abstractNum>
  <w:abstractNum w:abstractNumId="2" w15:restartNumberingAfterBreak="0">
    <w:nsid w:val="0A994070"/>
    <w:multiLevelType w:val="hybridMultilevel"/>
    <w:tmpl w:val="0792BEE0"/>
    <w:lvl w:ilvl="0" w:tplc="5420D10A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B243B"/>
    <w:multiLevelType w:val="hybridMultilevel"/>
    <w:tmpl w:val="43A0D094"/>
    <w:lvl w:ilvl="0" w:tplc="8B2ECE06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A1441"/>
    <w:multiLevelType w:val="hybridMultilevel"/>
    <w:tmpl w:val="59E641E4"/>
    <w:lvl w:ilvl="0" w:tplc="D52ECEF0">
      <w:start w:val="22"/>
      <w:numFmt w:val="bullet"/>
      <w:lvlText w:val="-"/>
      <w:lvlJc w:val="left"/>
      <w:pPr>
        <w:ind w:left="65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7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9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1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3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5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7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9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15" w:hanging="360"/>
      </w:pPr>
      <w:rPr>
        <w:rFonts w:ascii="Wingdings" w:hAnsi="Wingdings" w:hint="default"/>
      </w:rPr>
    </w:lvl>
  </w:abstractNum>
  <w:abstractNum w:abstractNumId="5" w15:restartNumberingAfterBreak="0">
    <w:nsid w:val="173331F1"/>
    <w:multiLevelType w:val="hybridMultilevel"/>
    <w:tmpl w:val="AF667580"/>
    <w:lvl w:ilvl="0" w:tplc="A7D87E52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93778"/>
    <w:multiLevelType w:val="hybridMultilevel"/>
    <w:tmpl w:val="BBAC3D4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C4FEC"/>
    <w:multiLevelType w:val="hybridMultilevel"/>
    <w:tmpl w:val="3FDA19FC"/>
    <w:lvl w:ilvl="0" w:tplc="E92A711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0F0C23"/>
    <w:multiLevelType w:val="hybridMultilevel"/>
    <w:tmpl w:val="DE8C3922"/>
    <w:lvl w:ilvl="0" w:tplc="4E36DF0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357B3"/>
    <w:multiLevelType w:val="hybridMultilevel"/>
    <w:tmpl w:val="94949AB2"/>
    <w:lvl w:ilvl="0" w:tplc="C7A80D6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AE0B42"/>
    <w:multiLevelType w:val="hybridMultilevel"/>
    <w:tmpl w:val="7CCAD22C"/>
    <w:lvl w:ilvl="0" w:tplc="088673FE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4D6CFD"/>
    <w:multiLevelType w:val="hybridMultilevel"/>
    <w:tmpl w:val="C95E9EAC"/>
    <w:lvl w:ilvl="0" w:tplc="CEF29F54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784090"/>
    <w:multiLevelType w:val="hybridMultilevel"/>
    <w:tmpl w:val="EB9EB1B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108E8"/>
    <w:multiLevelType w:val="hybridMultilevel"/>
    <w:tmpl w:val="39502392"/>
    <w:lvl w:ilvl="0" w:tplc="0B32E40C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913277"/>
    <w:multiLevelType w:val="hybridMultilevel"/>
    <w:tmpl w:val="DD36FAEE"/>
    <w:lvl w:ilvl="0" w:tplc="72BE78AC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4F152B"/>
    <w:multiLevelType w:val="hybridMultilevel"/>
    <w:tmpl w:val="9C6C7A48"/>
    <w:lvl w:ilvl="0" w:tplc="1C44E722">
      <w:start w:val="22"/>
      <w:numFmt w:val="bullet"/>
      <w:lvlText w:val="-"/>
      <w:lvlJc w:val="left"/>
      <w:pPr>
        <w:ind w:left="65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7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9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1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3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5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7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9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15" w:hanging="360"/>
      </w:pPr>
      <w:rPr>
        <w:rFonts w:ascii="Wingdings" w:hAnsi="Wingdings" w:hint="default"/>
      </w:rPr>
    </w:lvl>
  </w:abstractNum>
  <w:abstractNum w:abstractNumId="16" w15:restartNumberingAfterBreak="0">
    <w:nsid w:val="5CF31704"/>
    <w:multiLevelType w:val="hybridMultilevel"/>
    <w:tmpl w:val="17CC66E4"/>
    <w:lvl w:ilvl="0" w:tplc="18EC8B44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1B2889"/>
    <w:multiLevelType w:val="hybridMultilevel"/>
    <w:tmpl w:val="31002F62"/>
    <w:lvl w:ilvl="0" w:tplc="F01602A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A24E05"/>
    <w:multiLevelType w:val="hybridMultilevel"/>
    <w:tmpl w:val="842C0928"/>
    <w:lvl w:ilvl="0" w:tplc="FACCE9A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EF7EC7"/>
    <w:multiLevelType w:val="hybridMultilevel"/>
    <w:tmpl w:val="616A8D4E"/>
    <w:lvl w:ilvl="0" w:tplc="957069EE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504DD3"/>
    <w:multiLevelType w:val="hybridMultilevel"/>
    <w:tmpl w:val="CC404BFE"/>
    <w:lvl w:ilvl="0" w:tplc="2DA6A9E8">
      <w:start w:val="22"/>
      <w:numFmt w:val="bullet"/>
      <w:lvlText w:val="-"/>
      <w:lvlJc w:val="left"/>
      <w:pPr>
        <w:ind w:left="59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57" w:hanging="360"/>
      </w:pPr>
      <w:rPr>
        <w:rFonts w:ascii="Wingdings" w:hAnsi="Wingdings" w:hint="default"/>
      </w:rPr>
    </w:lvl>
  </w:abstractNum>
  <w:abstractNum w:abstractNumId="21" w15:restartNumberingAfterBreak="0">
    <w:nsid w:val="73E8505E"/>
    <w:multiLevelType w:val="hybridMultilevel"/>
    <w:tmpl w:val="2F62125C"/>
    <w:lvl w:ilvl="0" w:tplc="C9287FAA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C87480"/>
    <w:multiLevelType w:val="hybridMultilevel"/>
    <w:tmpl w:val="B90A4784"/>
    <w:lvl w:ilvl="0" w:tplc="D218724E">
      <w:start w:val="22"/>
      <w:numFmt w:val="bullet"/>
      <w:lvlText w:val="-"/>
      <w:lvlJc w:val="left"/>
      <w:pPr>
        <w:ind w:left="59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31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3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5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7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9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1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3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5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7"/>
  </w:num>
  <w:num w:numId="4">
    <w:abstractNumId w:val="10"/>
  </w:num>
  <w:num w:numId="5">
    <w:abstractNumId w:val="12"/>
  </w:num>
  <w:num w:numId="6">
    <w:abstractNumId w:val="6"/>
  </w:num>
  <w:num w:numId="7">
    <w:abstractNumId w:val="0"/>
  </w:num>
  <w:num w:numId="8">
    <w:abstractNumId w:val="7"/>
  </w:num>
  <w:num w:numId="9">
    <w:abstractNumId w:val="9"/>
  </w:num>
  <w:num w:numId="10">
    <w:abstractNumId w:val="13"/>
  </w:num>
  <w:num w:numId="11">
    <w:abstractNumId w:val="1"/>
  </w:num>
  <w:num w:numId="12">
    <w:abstractNumId w:val="22"/>
  </w:num>
  <w:num w:numId="13">
    <w:abstractNumId w:val="20"/>
  </w:num>
  <w:num w:numId="14">
    <w:abstractNumId w:val="18"/>
  </w:num>
  <w:num w:numId="15">
    <w:abstractNumId w:val="11"/>
  </w:num>
  <w:num w:numId="16">
    <w:abstractNumId w:val="19"/>
  </w:num>
  <w:num w:numId="17">
    <w:abstractNumId w:val="3"/>
  </w:num>
  <w:num w:numId="18">
    <w:abstractNumId w:val="21"/>
  </w:num>
  <w:num w:numId="19">
    <w:abstractNumId w:val="16"/>
  </w:num>
  <w:num w:numId="20">
    <w:abstractNumId w:val="8"/>
  </w:num>
  <w:num w:numId="21">
    <w:abstractNumId w:val="2"/>
  </w:num>
  <w:num w:numId="22">
    <w:abstractNumId w:val="4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9C6"/>
    <w:rsid w:val="00011D18"/>
    <w:rsid w:val="0005728D"/>
    <w:rsid w:val="000953C7"/>
    <w:rsid w:val="00115863"/>
    <w:rsid w:val="001A16D8"/>
    <w:rsid w:val="001C6CBD"/>
    <w:rsid w:val="0020641B"/>
    <w:rsid w:val="00210AA0"/>
    <w:rsid w:val="00224112"/>
    <w:rsid w:val="002350B7"/>
    <w:rsid w:val="002A5F0E"/>
    <w:rsid w:val="002F65E5"/>
    <w:rsid w:val="00336895"/>
    <w:rsid w:val="0033759D"/>
    <w:rsid w:val="00345F3B"/>
    <w:rsid w:val="00352B6A"/>
    <w:rsid w:val="00396F8B"/>
    <w:rsid w:val="003D17B7"/>
    <w:rsid w:val="0042130E"/>
    <w:rsid w:val="00434D7E"/>
    <w:rsid w:val="004719C6"/>
    <w:rsid w:val="00495A1E"/>
    <w:rsid w:val="004C2D9D"/>
    <w:rsid w:val="004D1CDC"/>
    <w:rsid w:val="004E3484"/>
    <w:rsid w:val="005056D2"/>
    <w:rsid w:val="00547F97"/>
    <w:rsid w:val="00586921"/>
    <w:rsid w:val="005A1895"/>
    <w:rsid w:val="005D19DD"/>
    <w:rsid w:val="006429A9"/>
    <w:rsid w:val="006707DB"/>
    <w:rsid w:val="0069279C"/>
    <w:rsid w:val="006C4451"/>
    <w:rsid w:val="00747F2F"/>
    <w:rsid w:val="007710D4"/>
    <w:rsid w:val="007F64FB"/>
    <w:rsid w:val="0081067B"/>
    <w:rsid w:val="008C2124"/>
    <w:rsid w:val="008D6B7B"/>
    <w:rsid w:val="0090500D"/>
    <w:rsid w:val="00970F9E"/>
    <w:rsid w:val="00981456"/>
    <w:rsid w:val="009E4732"/>
    <w:rsid w:val="009E4D0F"/>
    <w:rsid w:val="009F468E"/>
    <w:rsid w:val="00A57012"/>
    <w:rsid w:val="00A61A96"/>
    <w:rsid w:val="00A72408"/>
    <w:rsid w:val="00A94AA6"/>
    <w:rsid w:val="00AA497A"/>
    <w:rsid w:val="00AA5A96"/>
    <w:rsid w:val="00AB4276"/>
    <w:rsid w:val="00AC4AFD"/>
    <w:rsid w:val="00AF5ADE"/>
    <w:rsid w:val="00B05261"/>
    <w:rsid w:val="00B34492"/>
    <w:rsid w:val="00B84564"/>
    <w:rsid w:val="00B85DD9"/>
    <w:rsid w:val="00BF471C"/>
    <w:rsid w:val="00BF4FB9"/>
    <w:rsid w:val="00C37574"/>
    <w:rsid w:val="00C647B7"/>
    <w:rsid w:val="00C76538"/>
    <w:rsid w:val="00CA7327"/>
    <w:rsid w:val="00CB7BEB"/>
    <w:rsid w:val="00D265BD"/>
    <w:rsid w:val="00D52931"/>
    <w:rsid w:val="00D60BD3"/>
    <w:rsid w:val="00D864CC"/>
    <w:rsid w:val="00DD78E8"/>
    <w:rsid w:val="00DF3FCA"/>
    <w:rsid w:val="00EE1DA5"/>
    <w:rsid w:val="00EF565C"/>
    <w:rsid w:val="00F35BE2"/>
    <w:rsid w:val="00F54322"/>
    <w:rsid w:val="00F76C95"/>
    <w:rsid w:val="00F95368"/>
    <w:rsid w:val="00FC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E05CA"/>
  <w15:chartTrackingRefBased/>
  <w15:docId w15:val="{07D15EA3-AEFC-42D9-838A-D176679A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9C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95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B8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564"/>
  </w:style>
  <w:style w:type="paragraph" w:styleId="Footer">
    <w:name w:val="footer"/>
    <w:basedOn w:val="Normal"/>
    <w:link w:val="FooterChar"/>
    <w:uiPriority w:val="99"/>
    <w:unhideWhenUsed/>
    <w:rsid w:val="00B845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068</Words>
  <Characters>608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Tikellis</dc:creator>
  <cp:keywords/>
  <dc:description/>
  <cp:lastModifiedBy>Mary Rose Caro</cp:lastModifiedBy>
  <cp:revision>70</cp:revision>
  <dcterms:created xsi:type="dcterms:W3CDTF">2023-02-06T00:44:00Z</dcterms:created>
  <dcterms:modified xsi:type="dcterms:W3CDTF">2023-03-27T06:33:00Z</dcterms:modified>
</cp:coreProperties>
</file>